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DBCE1" w14:textId="46A5E651" w:rsidR="00DE6291" w:rsidRPr="002250A3" w:rsidRDefault="00DE6291" w:rsidP="009A4BB4">
      <w:pPr>
        <w:widowControl/>
        <w:suppressLineNumbers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250A3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S</w:t>
      </w:r>
      <w:r w:rsidRPr="002250A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upplementary Table S1 </w:t>
      </w:r>
      <w:r w:rsidRPr="002250A3">
        <w:rPr>
          <w:rFonts w:ascii="Times New Roman" w:eastAsia="ＭＳ 明朝" w:hAnsi="Times New Roman" w:cs="Times New Roman"/>
          <w:b/>
          <w:bCs/>
          <w:sz w:val="24"/>
          <w:szCs w:val="24"/>
        </w:rPr>
        <w:t>–</w:t>
      </w:r>
      <w:r w:rsidRPr="002250A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Cox proportional hazards model for the probability of </w:t>
      </w:r>
      <w:r w:rsidR="00DA30AF" w:rsidRPr="002250A3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t</w:t>
      </w:r>
      <w:r w:rsidR="00DA30AF" w:rsidRPr="002250A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he absence of </w:t>
      </w:r>
      <w:r w:rsidRPr="002250A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life-extending subsequent therapy for the </w:t>
      </w:r>
      <w:r w:rsidRPr="002250A3">
        <w:rPr>
          <w:rFonts w:ascii="Times New Roman" w:eastAsia="ＭＳ 明朝" w:hAnsi="Times New Roman" w:cs="Times New Roman"/>
          <w:sz w:val="24"/>
          <w:szCs w:val="24"/>
        </w:rPr>
        <w:t>inverse probability of censoring weighting</w:t>
      </w:r>
      <w:r w:rsidRPr="002250A3" w:rsidDel="006A3C5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2250A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method (A) in the </w:t>
      </w:r>
      <w:r w:rsidR="00B868FB" w:rsidRPr="002250A3">
        <w:rPr>
          <w:rFonts w:ascii="Times New Roman" w:eastAsia="ＭＳ 明朝" w:hAnsi="Times New Roman" w:cs="Times New Roman"/>
          <w:sz w:val="24"/>
          <w:szCs w:val="24"/>
        </w:rPr>
        <w:t>AAP</w:t>
      </w:r>
      <w:r w:rsidRPr="002250A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group and (B) in the placebo </w:t>
      </w:r>
      <w:proofErr w:type="spellStart"/>
      <w:r w:rsidRPr="002250A3">
        <w:rPr>
          <w:rFonts w:ascii="Times New Roman" w:eastAsia="ＭＳ Ｐゴシック" w:hAnsi="Times New Roman" w:cs="Times New Roman"/>
          <w:kern w:val="0"/>
          <w:sz w:val="24"/>
          <w:szCs w:val="24"/>
        </w:rPr>
        <w:t>group</w:t>
      </w:r>
      <w:r w:rsidRPr="002250A3">
        <w:rPr>
          <w:rFonts w:ascii="Times New Roman" w:eastAsia="ＭＳ Ｐゴシック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</w:p>
    <w:p w14:paraId="5163E286" w14:textId="77777777" w:rsidR="00DE6291" w:rsidRPr="002250A3" w:rsidRDefault="00DE6291" w:rsidP="009A4BB4">
      <w:pPr>
        <w:widowControl/>
        <w:suppressLineNumbers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14:paraId="7FF5FFE6" w14:textId="77777777" w:rsidR="00DE6291" w:rsidRPr="002250A3" w:rsidRDefault="00DE6291" w:rsidP="009A4BB4">
      <w:pPr>
        <w:widowControl/>
        <w:suppressLineNumbers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250A3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A</w:t>
      </w:r>
    </w:p>
    <w:tbl>
      <w:tblPr>
        <w:tblStyle w:val="af3"/>
        <w:tblW w:w="13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685"/>
        <w:gridCol w:w="2685"/>
        <w:gridCol w:w="2685"/>
        <w:gridCol w:w="2686"/>
      </w:tblGrid>
      <w:tr w:rsidR="00845876" w:rsidRPr="002250A3" w14:paraId="54C470BC" w14:textId="77777777" w:rsidTr="00145C84"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716DD" w14:textId="65817FCC" w:rsidR="00DE6291" w:rsidRPr="002250A3" w:rsidRDefault="00100C12" w:rsidP="009A4BB4">
            <w:pPr>
              <w:widowControl/>
              <w:suppressLineNumbers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AP</w:t>
            </w:r>
            <w:r w:rsidR="00DE6291"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5370" w:type="dxa"/>
            <w:gridSpan w:val="2"/>
            <w:tcBorders>
              <w:top w:val="single" w:sz="4" w:space="0" w:color="auto"/>
            </w:tcBorders>
          </w:tcPr>
          <w:p w14:paraId="5CE4DCF2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M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del fit</w:t>
            </w:r>
          </w:p>
        </w:tc>
        <w:tc>
          <w:tcPr>
            <w:tcW w:w="5371" w:type="dxa"/>
            <w:gridSpan w:val="2"/>
            <w:tcBorders>
              <w:top w:val="single" w:sz="4" w:space="0" w:color="auto"/>
            </w:tcBorders>
          </w:tcPr>
          <w:p w14:paraId="52FD26C0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H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zard ratio</w:t>
            </w:r>
          </w:p>
        </w:tc>
      </w:tr>
      <w:tr w:rsidR="00845876" w:rsidRPr="002250A3" w14:paraId="00E6F27C" w14:textId="77777777" w:rsidTr="00C36F34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0F25C619" w14:textId="77777777" w:rsidR="00DE6291" w:rsidRPr="002250A3" w:rsidRDefault="00DE6291" w:rsidP="009A4BB4">
            <w:pPr>
              <w:widowControl/>
              <w:suppressLineNumbers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14:paraId="372D72D7" w14:textId="73A204E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eff</w:t>
            </w: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i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ient (</w:t>
            </w:r>
            <w:r w:rsidR="003306D7"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SE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14:paraId="659B8010" w14:textId="2CB7AAB0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="009962A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14:paraId="198CDD7A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E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timate</w:t>
            </w:r>
          </w:p>
        </w:tc>
        <w:tc>
          <w:tcPr>
            <w:tcW w:w="2686" w:type="dxa"/>
            <w:tcBorders>
              <w:bottom w:val="single" w:sz="4" w:space="0" w:color="auto"/>
            </w:tcBorders>
          </w:tcPr>
          <w:p w14:paraId="4C1947DE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% CI</w:t>
            </w:r>
          </w:p>
        </w:tc>
      </w:tr>
      <w:tr w:rsidR="00C36F34" w:rsidRPr="002250A3" w14:paraId="0E3876C9" w14:textId="77777777" w:rsidTr="00C36F34">
        <w:tc>
          <w:tcPr>
            <w:tcW w:w="2977" w:type="dxa"/>
            <w:tcBorders>
              <w:top w:val="single" w:sz="4" w:space="0" w:color="auto"/>
            </w:tcBorders>
          </w:tcPr>
          <w:p w14:paraId="612A1F5C" w14:textId="20BF1B82" w:rsidR="00C36F34" w:rsidRPr="002250A3" w:rsidRDefault="00C36F34" w:rsidP="009A4BB4">
            <w:pPr>
              <w:widowControl/>
              <w:suppressLineNumbers/>
              <w:ind w:left="179" w:hanging="17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eline covariates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2801F59F" w14:textId="77777777" w:rsidR="00C36F34" w:rsidRPr="002250A3" w:rsidRDefault="00C36F34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6E38AF7F" w14:textId="77777777" w:rsidR="00C36F34" w:rsidRPr="002250A3" w:rsidRDefault="00C36F34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0FB19A12" w14:textId="77777777" w:rsidR="00C36F34" w:rsidRPr="002250A3" w:rsidRDefault="00C36F34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4" w:space="0" w:color="auto"/>
            </w:tcBorders>
            <w:vAlign w:val="center"/>
          </w:tcPr>
          <w:p w14:paraId="2B704CA1" w14:textId="77777777" w:rsidR="00C36F34" w:rsidRPr="002250A3" w:rsidRDefault="00C36F34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845876" w:rsidRPr="002250A3" w14:paraId="745C6702" w14:textId="77777777" w:rsidTr="00A92DE0">
        <w:tc>
          <w:tcPr>
            <w:tcW w:w="2977" w:type="dxa"/>
          </w:tcPr>
          <w:p w14:paraId="36F12290" w14:textId="77777777" w:rsidR="00DE6291" w:rsidRPr="002250A3" w:rsidRDefault="00DE6291" w:rsidP="009A4BB4">
            <w:pPr>
              <w:widowControl/>
              <w:suppressLineNumbers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2685" w:type="dxa"/>
            <w:vAlign w:val="center"/>
          </w:tcPr>
          <w:p w14:paraId="5BC7CBE6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56 (0.012)</w:t>
            </w:r>
          </w:p>
        </w:tc>
        <w:tc>
          <w:tcPr>
            <w:tcW w:w="2685" w:type="dxa"/>
            <w:vAlign w:val="center"/>
          </w:tcPr>
          <w:p w14:paraId="1AE616D7" w14:textId="205D1CA3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2685" w:type="dxa"/>
            <w:vAlign w:val="center"/>
          </w:tcPr>
          <w:p w14:paraId="0806F93F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58</w:t>
            </w:r>
          </w:p>
        </w:tc>
        <w:tc>
          <w:tcPr>
            <w:tcW w:w="2686" w:type="dxa"/>
            <w:vAlign w:val="center"/>
          </w:tcPr>
          <w:p w14:paraId="0E948FC6" w14:textId="65999231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34–1.082</w:t>
            </w:r>
          </w:p>
        </w:tc>
      </w:tr>
      <w:tr w:rsidR="00845876" w:rsidRPr="002250A3" w14:paraId="79BED63E" w14:textId="77777777" w:rsidTr="00145C84">
        <w:tc>
          <w:tcPr>
            <w:tcW w:w="2977" w:type="dxa"/>
          </w:tcPr>
          <w:p w14:paraId="17E8ADE4" w14:textId="77777777" w:rsidR="00DE6291" w:rsidRPr="002250A3" w:rsidRDefault="00DE6291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E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G PS (0, 1 vs 2)</w:t>
            </w:r>
          </w:p>
        </w:tc>
        <w:tc>
          <w:tcPr>
            <w:tcW w:w="2685" w:type="dxa"/>
            <w:vAlign w:val="center"/>
          </w:tcPr>
          <w:p w14:paraId="5463C889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475 (0.464)</w:t>
            </w:r>
          </w:p>
        </w:tc>
        <w:tc>
          <w:tcPr>
            <w:tcW w:w="2685" w:type="dxa"/>
            <w:vAlign w:val="center"/>
          </w:tcPr>
          <w:p w14:paraId="13111F44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3053</w:t>
            </w:r>
          </w:p>
        </w:tc>
        <w:tc>
          <w:tcPr>
            <w:tcW w:w="2685" w:type="dxa"/>
            <w:vAlign w:val="center"/>
          </w:tcPr>
          <w:p w14:paraId="12E931F9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609</w:t>
            </w:r>
          </w:p>
        </w:tc>
        <w:tc>
          <w:tcPr>
            <w:tcW w:w="2686" w:type="dxa"/>
            <w:vAlign w:val="center"/>
          </w:tcPr>
          <w:p w14:paraId="172ECEC3" w14:textId="09ADDFBF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648–3.992</w:t>
            </w:r>
          </w:p>
        </w:tc>
      </w:tr>
      <w:tr w:rsidR="00845876" w:rsidRPr="002250A3" w14:paraId="70FA7B3D" w14:textId="77777777" w:rsidTr="00145C84">
        <w:tc>
          <w:tcPr>
            <w:tcW w:w="2977" w:type="dxa"/>
          </w:tcPr>
          <w:p w14:paraId="292E0CB3" w14:textId="3162720F" w:rsidR="00DE6291" w:rsidRPr="002250A3" w:rsidRDefault="00F7184D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S</w:t>
            </w:r>
            <w:r w:rsidR="00DE6291"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8 vs &lt;8)</w:t>
            </w:r>
          </w:p>
        </w:tc>
        <w:tc>
          <w:tcPr>
            <w:tcW w:w="2685" w:type="dxa"/>
            <w:vAlign w:val="center"/>
          </w:tcPr>
          <w:p w14:paraId="66A9F263" w14:textId="6E6D643F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465 (0.679)</w:t>
            </w:r>
          </w:p>
        </w:tc>
        <w:tc>
          <w:tcPr>
            <w:tcW w:w="2685" w:type="dxa"/>
            <w:vAlign w:val="center"/>
          </w:tcPr>
          <w:p w14:paraId="20C4A51F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4934</w:t>
            </w:r>
          </w:p>
        </w:tc>
        <w:tc>
          <w:tcPr>
            <w:tcW w:w="2685" w:type="dxa"/>
            <w:vAlign w:val="center"/>
          </w:tcPr>
          <w:p w14:paraId="32FF51FB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628</w:t>
            </w:r>
          </w:p>
        </w:tc>
        <w:tc>
          <w:tcPr>
            <w:tcW w:w="2686" w:type="dxa"/>
            <w:vAlign w:val="center"/>
          </w:tcPr>
          <w:p w14:paraId="07F8DB1C" w14:textId="57C38B8D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166–2.378</w:t>
            </w:r>
          </w:p>
        </w:tc>
      </w:tr>
      <w:tr w:rsidR="00845876" w:rsidRPr="002250A3" w14:paraId="71B108C9" w14:textId="77777777" w:rsidTr="00145C84">
        <w:tc>
          <w:tcPr>
            <w:tcW w:w="2977" w:type="dxa"/>
          </w:tcPr>
          <w:p w14:paraId="5456CA98" w14:textId="0032A812" w:rsidR="00DE6291" w:rsidRPr="002250A3" w:rsidRDefault="00F7184D" w:rsidP="009A4BB4">
            <w:pPr>
              <w:widowControl/>
              <w:suppressLineNumbers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S</w:t>
            </w:r>
            <w:r w:rsidR="00DE6291"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8 vs &gt;8)</w:t>
            </w:r>
          </w:p>
        </w:tc>
        <w:tc>
          <w:tcPr>
            <w:tcW w:w="2685" w:type="dxa"/>
            <w:vAlign w:val="center"/>
          </w:tcPr>
          <w:p w14:paraId="20A717BD" w14:textId="03CD77AB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21 (0.198)</w:t>
            </w:r>
          </w:p>
        </w:tc>
        <w:tc>
          <w:tcPr>
            <w:tcW w:w="2685" w:type="dxa"/>
            <w:vAlign w:val="center"/>
          </w:tcPr>
          <w:p w14:paraId="4546846D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162</w:t>
            </w:r>
          </w:p>
        </w:tc>
        <w:tc>
          <w:tcPr>
            <w:tcW w:w="2685" w:type="dxa"/>
            <w:vAlign w:val="center"/>
          </w:tcPr>
          <w:p w14:paraId="3D53307A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79</w:t>
            </w:r>
          </w:p>
        </w:tc>
        <w:tc>
          <w:tcPr>
            <w:tcW w:w="2686" w:type="dxa"/>
            <w:vAlign w:val="center"/>
          </w:tcPr>
          <w:p w14:paraId="3B777ADB" w14:textId="1E69F6F0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664–</w:t>
            </w:r>
            <w:r w:rsidRPr="002250A3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444</w:t>
            </w:r>
          </w:p>
        </w:tc>
      </w:tr>
      <w:tr w:rsidR="00845876" w:rsidRPr="002250A3" w14:paraId="23934D4B" w14:textId="77777777" w:rsidTr="00145C84">
        <w:tc>
          <w:tcPr>
            <w:tcW w:w="2977" w:type="dxa"/>
          </w:tcPr>
          <w:p w14:paraId="2FAAF012" w14:textId="77777777" w:rsidR="00DE6291" w:rsidRPr="002250A3" w:rsidRDefault="00DE6291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R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ion (Asia vs Eastern Europe)</w:t>
            </w:r>
          </w:p>
        </w:tc>
        <w:tc>
          <w:tcPr>
            <w:tcW w:w="2685" w:type="dxa"/>
            <w:vAlign w:val="center"/>
          </w:tcPr>
          <w:p w14:paraId="4BC8AF7D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757 (0.297)</w:t>
            </w:r>
          </w:p>
        </w:tc>
        <w:tc>
          <w:tcPr>
            <w:tcW w:w="2685" w:type="dxa"/>
            <w:vAlign w:val="center"/>
          </w:tcPr>
          <w:p w14:paraId="6D013D27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109</w:t>
            </w:r>
          </w:p>
        </w:tc>
        <w:tc>
          <w:tcPr>
            <w:tcW w:w="2685" w:type="dxa"/>
            <w:vAlign w:val="center"/>
          </w:tcPr>
          <w:p w14:paraId="6393ECD7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.133</w:t>
            </w:r>
          </w:p>
        </w:tc>
        <w:tc>
          <w:tcPr>
            <w:tcW w:w="2686" w:type="dxa"/>
            <w:vAlign w:val="center"/>
          </w:tcPr>
          <w:p w14:paraId="3CF1CEB2" w14:textId="5D1959D2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191–3.821</w:t>
            </w:r>
          </w:p>
        </w:tc>
      </w:tr>
      <w:tr w:rsidR="007A3596" w:rsidRPr="002250A3" w14:paraId="77F392ED" w14:textId="77777777" w:rsidTr="00145C84">
        <w:tc>
          <w:tcPr>
            <w:tcW w:w="2977" w:type="dxa"/>
          </w:tcPr>
          <w:p w14:paraId="0CE126DC" w14:textId="1F4ADB5E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R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ion (Asia vs Western Europe)</w:t>
            </w:r>
          </w:p>
        </w:tc>
        <w:tc>
          <w:tcPr>
            <w:tcW w:w="2685" w:type="dxa"/>
            <w:vAlign w:val="center"/>
          </w:tcPr>
          <w:p w14:paraId="349C87DC" w14:textId="15CE79D2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605 (0.324)</w:t>
            </w:r>
          </w:p>
        </w:tc>
        <w:tc>
          <w:tcPr>
            <w:tcW w:w="2685" w:type="dxa"/>
            <w:vAlign w:val="center"/>
          </w:tcPr>
          <w:p w14:paraId="7414D6C4" w14:textId="2D242A82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615</w:t>
            </w:r>
          </w:p>
        </w:tc>
        <w:tc>
          <w:tcPr>
            <w:tcW w:w="2685" w:type="dxa"/>
            <w:vAlign w:val="center"/>
          </w:tcPr>
          <w:p w14:paraId="5E8000DB" w14:textId="5F7F8010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831</w:t>
            </w:r>
          </w:p>
        </w:tc>
        <w:tc>
          <w:tcPr>
            <w:tcW w:w="2686" w:type="dxa"/>
            <w:vAlign w:val="center"/>
          </w:tcPr>
          <w:p w14:paraId="6FADC1E0" w14:textId="3960C08D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71–3.453</w:t>
            </w:r>
          </w:p>
        </w:tc>
      </w:tr>
      <w:tr w:rsidR="007A3596" w:rsidRPr="002250A3" w14:paraId="21F0817E" w14:textId="77777777" w:rsidTr="00145C84">
        <w:tc>
          <w:tcPr>
            <w:tcW w:w="2977" w:type="dxa"/>
          </w:tcPr>
          <w:p w14:paraId="65090CC9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R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ion (Asia vs Rest of world)</w:t>
            </w:r>
          </w:p>
        </w:tc>
        <w:tc>
          <w:tcPr>
            <w:tcW w:w="2685" w:type="dxa"/>
            <w:vAlign w:val="center"/>
          </w:tcPr>
          <w:p w14:paraId="273C735B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517 (0.370)</w:t>
            </w:r>
          </w:p>
        </w:tc>
        <w:tc>
          <w:tcPr>
            <w:tcW w:w="2685" w:type="dxa"/>
            <w:vAlign w:val="center"/>
          </w:tcPr>
          <w:p w14:paraId="552238F5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1619</w:t>
            </w:r>
          </w:p>
        </w:tc>
        <w:tc>
          <w:tcPr>
            <w:tcW w:w="2685" w:type="dxa"/>
            <w:vAlign w:val="center"/>
          </w:tcPr>
          <w:p w14:paraId="1CEFF31C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677</w:t>
            </w:r>
          </w:p>
        </w:tc>
        <w:tc>
          <w:tcPr>
            <w:tcW w:w="2686" w:type="dxa"/>
            <w:vAlign w:val="center"/>
          </w:tcPr>
          <w:p w14:paraId="3C4E466C" w14:textId="49153F11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813–3.461</w:t>
            </w:r>
          </w:p>
        </w:tc>
      </w:tr>
      <w:tr w:rsidR="007A3596" w:rsidRPr="002250A3" w14:paraId="66AA4E4F" w14:textId="77777777" w:rsidTr="00145C84">
        <w:tc>
          <w:tcPr>
            <w:tcW w:w="2977" w:type="dxa"/>
          </w:tcPr>
          <w:p w14:paraId="2D6BB347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sceral metastases (No vs Yes)</w:t>
            </w:r>
          </w:p>
        </w:tc>
        <w:tc>
          <w:tcPr>
            <w:tcW w:w="2685" w:type="dxa"/>
            <w:vAlign w:val="center"/>
          </w:tcPr>
          <w:p w14:paraId="17C97546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95 (0.259)</w:t>
            </w:r>
          </w:p>
        </w:tc>
        <w:tc>
          <w:tcPr>
            <w:tcW w:w="2685" w:type="dxa"/>
            <w:vAlign w:val="center"/>
          </w:tcPr>
          <w:p w14:paraId="26A4C709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129</w:t>
            </w:r>
          </w:p>
        </w:tc>
        <w:tc>
          <w:tcPr>
            <w:tcW w:w="2685" w:type="dxa"/>
            <w:vAlign w:val="center"/>
          </w:tcPr>
          <w:p w14:paraId="1A747E7C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100</w:t>
            </w:r>
          </w:p>
        </w:tc>
        <w:tc>
          <w:tcPr>
            <w:tcW w:w="2686" w:type="dxa"/>
            <w:vAlign w:val="center"/>
          </w:tcPr>
          <w:p w14:paraId="02252934" w14:textId="44EC1820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662–</w:t>
            </w:r>
            <w:r w:rsidRPr="002250A3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828</w:t>
            </w:r>
          </w:p>
        </w:tc>
      </w:tr>
      <w:tr w:rsidR="007A3596" w:rsidRPr="002250A3" w14:paraId="0424774F" w14:textId="77777777" w:rsidTr="00145C84">
        <w:tc>
          <w:tcPr>
            <w:tcW w:w="2977" w:type="dxa"/>
          </w:tcPr>
          <w:p w14:paraId="2E8B232A" w14:textId="4D69A393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 (ng/ml)</w:t>
            </w:r>
          </w:p>
        </w:tc>
        <w:tc>
          <w:tcPr>
            <w:tcW w:w="2685" w:type="dxa"/>
            <w:vAlign w:val="center"/>
          </w:tcPr>
          <w:p w14:paraId="2AD0D368" w14:textId="3066634F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0.000 (0.000)</w:t>
            </w:r>
          </w:p>
        </w:tc>
        <w:tc>
          <w:tcPr>
            <w:tcW w:w="2685" w:type="dxa"/>
            <w:vAlign w:val="center"/>
          </w:tcPr>
          <w:p w14:paraId="284B0BC2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3299</w:t>
            </w:r>
          </w:p>
        </w:tc>
        <w:tc>
          <w:tcPr>
            <w:tcW w:w="2685" w:type="dxa"/>
            <w:vAlign w:val="center"/>
          </w:tcPr>
          <w:p w14:paraId="620ED62F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2686" w:type="dxa"/>
            <w:vAlign w:val="center"/>
          </w:tcPr>
          <w:p w14:paraId="6E3BB891" w14:textId="11720DC8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0–1.000</w:t>
            </w:r>
          </w:p>
        </w:tc>
      </w:tr>
      <w:tr w:rsidR="007A3596" w:rsidRPr="002250A3" w14:paraId="40333A49" w14:textId="77777777" w:rsidTr="00145C84">
        <w:tc>
          <w:tcPr>
            <w:tcW w:w="2977" w:type="dxa"/>
          </w:tcPr>
          <w:p w14:paraId="0601C315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H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moglobin (g/l)</w:t>
            </w:r>
          </w:p>
        </w:tc>
        <w:tc>
          <w:tcPr>
            <w:tcW w:w="2685" w:type="dxa"/>
            <w:vAlign w:val="center"/>
          </w:tcPr>
          <w:p w14:paraId="0CA5A4A5" w14:textId="5F8776BD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0.011 (0.006)</w:t>
            </w:r>
          </w:p>
        </w:tc>
        <w:tc>
          <w:tcPr>
            <w:tcW w:w="2685" w:type="dxa"/>
            <w:vAlign w:val="center"/>
          </w:tcPr>
          <w:p w14:paraId="49AA0144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809</w:t>
            </w:r>
          </w:p>
        </w:tc>
        <w:tc>
          <w:tcPr>
            <w:tcW w:w="2685" w:type="dxa"/>
            <w:vAlign w:val="center"/>
          </w:tcPr>
          <w:p w14:paraId="19FF77CE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89</w:t>
            </w:r>
          </w:p>
        </w:tc>
        <w:tc>
          <w:tcPr>
            <w:tcW w:w="2686" w:type="dxa"/>
            <w:vAlign w:val="center"/>
          </w:tcPr>
          <w:p w14:paraId="78A3D51A" w14:textId="25CE42E0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76–1.001</w:t>
            </w:r>
          </w:p>
        </w:tc>
      </w:tr>
      <w:tr w:rsidR="007A3596" w:rsidRPr="002250A3" w14:paraId="412CE4AD" w14:textId="77777777" w:rsidTr="00145C84">
        <w:tc>
          <w:tcPr>
            <w:tcW w:w="2977" w:type="dxa"/>
          </w:tcPr>
          <w:p w14:paraId="084FD578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L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H (U/l)</w:t>
            </w:r>
          </w:p>
        </w:tc>
        <w:tc>
          <w:tcPr>
            <w:tcW w:w="2685" w:type="dxa"/>
            <w:vAlign w:val="center"/>
          </w:tcPr>
          <w:p w14:paraId="79BD12FD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2 (0.001)</w:t>
            </w:r>
          </w:p>
        </w:tc>
        <w:tc>
          <w:tcPr>
            <w:tcW w:w="2685" w:type="dxa"/>
            <w:vAlign w:val="center"/>
          </w:tcPr>
          <w:p w14:paraId="658E6F2A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317</w:t>
            </w:r>
          </w:p>
        </w:tc>
        <w:tc>
          <w:tcPr>
            <w:tcW w:w="2685" w:type="dxa"/>
            <w:vAlign w:val="center"/>
          </w:tcPr>
          <w:p w14:paraId="244B96D2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2686" w:type="dxa"/>
            <w:vAlign w:val="center"/>
          </w:tcPr>
          <w:p w14:paraId="02E5B3BC" w14:textId="1274412C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0–1.003</w:t>
            </w:r>
          </w:p>
        </w:tc>
      </w:tr>
      <w:tr w:rsidR="007A3596" w:rsidRPr="002250A3" w14:paraId="2E31B38A" w14:textId="77777777" w:rsidTr="00145C84">
        <w:tc>
          <w:tcPr>
            <w:tcW w:w="2977" w:type="dxa"/>
          </w:tcPr>
          <w:p w14:paraId="724D8F39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T (U/l)</w:t>
            </w:r>
          </w:p>
        </w:tc>
        <w:tc>
          <w:tcPr>
            <w:tcW w:w="2685" w:type="dxa"/>
            <w:vAlign w:val="center"/>
          </w:tcPr>
          <w:p w14:paraId="247C6E67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1 (0.012)</w:t>
            </w:r>
          </w:p>
        </w:tc>
        <w:tc>
          <w:tcPr>
            <w:tcW w:w="2685" w:type="dxa"/>
            <w:vAlign w:val="center"/>
          </w:tcPr>
          <w:p w14:paraId="54A42016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584</w:t>
            </w:r>
          </w:p>
        </w:tc>
        <w:tc>
          <w:tcPr>
            <w:tcW w:w="2685" w:type="dxa"/>
            <w:vAlign w:val="center"/>
          </w:tcPr>
          <w:p w14:paraId="376FCE73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2686" w:type="dxa"/>
            <w:vAlign w:val="center"/>
          </w:tcPr>
          <w:p w14:paraId="574FDF2D" w14:textId="20F3AC9B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77–1.025</w:t>
            </w:r>
          </w:p>
        </w:tc>
      </w:tr>
      <w:tr w:rsidR="007A3596" w:rsidRPr="002250A3" w14:paraId="0C508C07" w14:textId="77777777" w:rsidTr="00145C84">
        <w:tc>
          <w:tcPr>
            <w:tcW w:w="2977" w:type="dxa"/>
          </w:tcPr>
          <w:p w14:paraId="43C18814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T (U/l)</w:t>
            </w:r>
          </w:p>
        </w:tc>
        <w:tc>
          <w:tcPr>
            <w:tcW w:w="2685" w:type="dxa"/>
            <w:vAlign w:val="center"/>
          </w:tcPr>
          <w:p w14:paraId="728E4406" w14:textId="3F3187E8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0.015 (0.020)</w:t>
            </w:r>
          </w:p>
        </w:tc>
        <w:tc>
          <w:tcPr>
            <w:tcW w:w="2685" w:type="dxa"/>
            <w:vAlign w:val="center"/>
          </w:tcPr>
          <w:p w14:paraId="56D49570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4479</w:t>
            </w:r>
          </w:p>
        </w:tc>
        <w:tc>
          <w:tcPr>
            <w:tcW w:w="2685" w:type="dxa"/>
            <w:vAlign w:val="center"/>
          </w:tcPr>
          <w:p w14:paraId="3475BBE3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85</w:t>
            </w:r>
          </w:p>
        </w:tc>
        <w:tc>
          <w:tcPr>
            <w:tcW w:w="2686" w:type="dxa"/>
            <w:vAlign w:val="center"/>
          </w:tcPr>
          <w:p w14:paraId="23B5B0E8" w14:textId="734348BC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48–1.024</w:t>
            </w:r>
          </w:p>
        </w:tc>
      </w:tr>
      <w:tr w:rsidR="007A3596" w:rsidRPr="002250A3" w14:paraId="670014F2" w14:textId="77777777" w:rsidTr="00145C84">
        <w:tc>
          <w:tcPr>
            <w:tcW w:w="2977" w:type="dxa"/>
          </w:tcPr>
          <w:p w14:paraId="0918908F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F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CT-P</w:t>
            </w:r>
          </w:p>
        </w:tc>
        <w:tc>
          <w:tcPr>
            <w:tcW w:w="2685" w:type="dxa"/>
            <w:vAlign w:val="center"/>
          </w:tcPr>
          <w:p w14:paraId="0E6E7147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4 (0.006)</w:t>
            </w:r>
          </w:p>
        </w:tc>
        <w:tc>
          <w:tcPr>
            <w:tcW w:w="2685" w:type="dxa"/>
            <w:vAlign w:val="center"/>
          </w:tcPr>
          <w:p w14:paraId="3DFC7487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4950</w:t>
            </w:r>
          </w:p>
        </w:tc>
        <w:tc>
          <w:tcPr>
            <w:tcW w:w="2685" w:type="dxa"/>
            <w:vAlign w:val="center"/>
          </w:tcPr>
          <w:p w14:paraId="190F40AD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2686" w:type="dxa"/>
            <w:vAlign w:val="center"/>
          </w:tcPr>
          <w:p w14:paraId="7930FA52" w14:textId="776DBD4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92–1.016</w:t>
            </w:r>
          </w:p>
        </w:tc>
      </w:tr>
      <w:tr w:rsidR="007A3596" w:rsidRPr="002250A3" w14:paraId="2CAE383C" w14:textId="77777777" w:rsidTr="00145C84">
        <w:tc>
          <w:tcPr>
            <w:tcW w:w="2977" w:type="dxa"/>
          </w:tcPr>
          <w:p w14:paraId="760D2FDD" w14:textId="7934B782" w:rsidR="007A3596" w:rsidRPr="002250A3" w:rsidRDefault="007A3596" w:rsidP="009A4BB4">
            <w:pPr>
              <w:widowControl/>
              <w:suppressLineNumbers/>
              <w:ind w:left="179" w:hanging="17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T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me-varying covariates</w:t>
            </w:r>
          </w:p>
        </w:tc>
        <w:tc>
          <w:tcPr>
            <w:tcW w:w="2685" w:type="dxa"/>
            <w:vAlign w:val="center"/>
          </w:tcPr>
          <w:p w14:paraId="72F22665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5" w:type="dxa"/>
            <w:vAlign w:val="center"/>
          </w:tcPr>
          <w:p w14:paraId="4EB7ED4C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5" w:type="dxa"/>
            <w:vAlign w:val="center"/>
          </w:tcPr>
          <w:p w14:paraId="01175926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6" w:type="dxa"/>
            <w:vAlign w:val="center"/>
          </w:tcPr>
          <w:p w14:paraId="77C3C6CA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7A3596" w:rsidRPr="002250A3" w14:paraId="5B51D870" w14:textId="77777777" w:rsidTr="00145C84">
        <w:tc>
          <w:tcPr>
            <w:tcW w:w="2977" w:type="dxa"/>
          </w:tcPr>
          <w:p w14:paraId="09307D2E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. of bone metastases</w:t>
            </w:r>
          </w:p>
        </w:tc>
        <w:tc>
          <w:tcPr>
            <w:tcW w:w="2685" w:type="dxa"/>
            <w:vAlign w:val="center"/>
          </w:tcPr>
          <w:p w14:paraId="243F0B74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5 (0.016)</w:t>
            </w:r>
          </w:p>
        </w:tc>
        <w:tc>
          <w:tcPr>
            <w:tcW w:w="2685" w:type="dxa"/>
            <w:vAlign w:val="center"/>
          </w:tcPr>
          <w:p w14:paraId="21A72E65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7631</w:t>
            </w:r>
          </w:p>
        </w:tc>
        <w:tc>
          <w:tcPr>
            <w:tcW w:w="2685" w:type="dxa"/>
            <w:vAlign w:val="center"/>
          </w:tcPr>
          <w:p w14:paraId="25AB9696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2686" w:type="dxa"/>
            <w:vAlign w:val="center"/>
          </w:tcPr>
          <w:p w14:paraId="42BCAD51" w14:textId="422C1EB1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74–1.037</w:t>
            </w:r>
          </w:p>
        </w:tc>
      </w:tr>
      <w:tr w:rsidR="007A3596" w:rsidRPr="002250A3" w14:paraId="0E2E99C6" w14:textId="77777777" w:rsidTr="00145C84">
        <w:tc>
          <w:tcPr>
            <w:tcW w:w="2977" w:type="dxa"/>
          </w:tcPr>
          <w:p w14:paraId="6DE91C9F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S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2685" w:type="dxa"/>
            <w:vAlign w:val="center"/>
          </w:tcPr>
          <w:p w14:paraId="22FBFB19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642 (0.374)</w:t>
            </w:r>
          </w:p>
        </w:tc>
        <w:tc>
          <w:tcPr>
            <w:tcW w:w="2685" w:type="dxa"/>
            <w:vAlign w:val="center"/>
          </w:tcPr>
          <w:p w14:paraId="37DCA0F6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860</w:t>
            </w:r>
          </w:p>
        </w:tc>
        <w:tc>
          <w:tcPr>
            <w:tcW w:w="2685" w:type="dxa"/>
            <w:vAlign w:val="center"/>
          </w:tcPr>
          <w:p w14:paraId="2617BDA8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00</w:t>
            </w:r>
          </w:p>
        </w:tc>
        <w:tc>
          <w:tcPr>
            <w:tcW w:w="2686" w:type="dxa"/>
            <w:vAlign w:val="center"/>
          </w:tcPr>
          <w:p w14:paraId="77D3AA06" w14:textId="3BF62765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13–3.954</w:t>
            </w:r>
          </w:p>
        </w:tc>
      </w:tr>
      <w:tr w:rsidR="007A3596" w:rsidRPr="002250A3" w14:paraId="37960575" w14:textId="77777777" w:rsidTr="00145C84">
        <w:tc>
          <w:tcPr>
            <w:tcW w:w="2977" w:type="dxa"/>
          </w:tcPr>
          <w:p w14:paraId="2CCE027E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T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al bilirubin (</w:t>
            </w:r>
            <w:proofErr w:type="spellStart"/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2685" w:type="dxa"/>
            <w:vAlign w:val="center"/>
          </w:tcPr>
          <w:p w14:paraId="76427323" w14:textId="6D521851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0.039 (0.033)</w:t>
            </w:r>
          </w:p>
        </w:tc>
        <w:tc>
          <w:tcPr>
            <w:tcW w:w="2685" w:type="dxa"/>
            <w:vAlign w:val="center"/>
          </w:tcPr>
          <w:p w14:paraId="6E47FDF9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2306</w:t>
            </w:r>
          </w:p>
        </w:tc>
        <w:tc>
          <w:tcPr>
            <w:tcW w:w="2685" w:type="dxa"/>
            <w:vAlign w:val="center"/>
          </w:tcPr>
          <w:p w14:paraId="5AE727D3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62</w:t>
            </w:r>
          </w:p>
        </w:tc>
        <w:tc>
          <w:tcPr>
            <w:tcW w:w="2686" w:type="dxa"/>
            <w:vAlign w:val="center"/>
          </w:tcPr>
          <w:p w14:paraId="70EFB8EB" w14:textId="072706EE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02–1.025</w:t>
            </w:r>
          </w:p>
        </w:tc>
      </w:tr>
      <w:tr w:rsidR="007A3596" w:rsidRPr="002250A3" w14:paraId="598FA8C0" w14:textId="77777777" w:rsidTr="00145C84">
        <w:tc>
          <w:tcPr>
            <w:tcW w:w="2977" w:type="dxa"/>
          </w:tcPr>
          <w:p w14:paraId="115C3D89" w14:textId="3410B52A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assium (</w:t>
            </w:r>
            <w:r w:rsidR="0081556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m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ol/l)</w:t>
            </w:r>
          </w:p>
        </w:tc>
        <w:tc>
          <w:tcPr>
            <w:tcW w:w="2685" w:type="dxa"/>
            <w:vAlign w:val="center"/>
          </w:tcPr>
          <w:p w14:paraId="1AB1770E" w14:textId="7F4187F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0.401 (0.231)</w:t>
            </w:r>
          </w:p>
        </w:tc>
        <w:tc>
          <w:tcPr>
            <w:tcW w:w="2685" w:type="dxa"/>
            <w:vAlign w:val="center"/>
          </w:tcPr>
          <w:p w14:paraId="2531161A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821</w:t>
            </w:r>
          </w:p>
        </w:tc>
        <w:tc>
          <w:tcPr>
            <w:tcW w:w="2685" w:type="dxa"/>
            <w:vAlign w:val="center"/>
          </w:tcPr>
          <w:p w14:paraId="672997E5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670</w:t>
            </w:r>
          </w:p>
        </w:tc>
        <w:tc>
          <w:tcPr>
            <w:tcW w:w="2686" w:type="dxa"/>
            <w:vAlign w:val="center"/>
          </w:tcPr>
          <w:p w14:paraId="41B50BBA" w14:textId="69D0EC5D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426–1.052</w:t>
            </w:r>
          </w:p>
        </w:tc>
      </w:tr>
      <w:tr w:rsidR="007A3596" w:rsidRPr="002250A3" w14:paraId="2F4D7A38" w14:textId="77777777" w:rsidTr="00145C84">
        <w:tc>
          <w:tcPr>
            <w:tcW w:w="2977" w:type="dxa"/>
          </w:tcPr>
          <w:p w14:paraId="7749A0D8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-SF</w:t>
            </w:r>
          </w:p>
        </w:tc>
        <w:tc>
          <w:tcPr>
            <w:tcW w:w="2685" w:type="dxa"/>
            <w:vAlign w:val="center"/>
          </w:tcPr>
          <w:p w14:paraId="5EAC692A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141 (0.050)</w:t>
            </w:r>
          </w:p>
        </w:tc>
        <w:tc>
          <w:tcPr>
            <w:tcW w:w="2685" w:type="dxa"/>
            <w:vAlign w:val="center"/>
          </w:tcPr>
          <w:p w14:paraId="174B6347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044</w:t>
            </w:r>
          </w:p>
        </w:tc>
        <w:tc>
          <w:tcPr>
            <w:tcW w:w="2685" w:type="dxa"/>
            <w:vAlign w:val="center"/>
          </w:tcPr>
          <w:p w14:paraId="422C474D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151</w:t>
            </w:r>
          </w:p>
        </w:tc>
        <w:tc>
          <w:tcPr>
            <w:tcW w:w="2686" w:type="dxa"/>
            <w:vAlign w:val="center"/>
          </w:tcPr>
          <w:p w14:paraId="37B82AC4" w14:textId="5A843D0A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45–1.269</w:t>
            </w:r>
          </w:p>
        </w:tc>
      </w:tr>
      <w:tr w:rsidR="007A3596" w:rsidRPr="002250A3" w14:paraId="13762484" w14:textId="77777777" w:rsidTr="00145C84">
        <w:tc>
          <w:tcPr>
            <w:tcW w:w="2977" w:type="dxa"/>
            <w:tcBorders>
              <w:bottom w:val="single" w:sz="4" w:space="0" w:color="auto"/>
            </w:tcBorders>
          </w:tcPr>
          <w:p w14:paraId="4A568817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I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74AFBAB6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56 (0.052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149AC896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2875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110DEEB3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57</w:t>
            </w:r>
          </w:p>
        </w:tc>
        <w:tc>
          <w:tcPr>
            <w:tcW w:w="2686" w:type="dxa"/>
            <w:tcBorders>
              <w:bottom w:val="single" w:sz="4" w:space="0" w:color="auto"/>
            </w:tcBorders>
            <w:vAlign w:val="center"/>
          </w:tcPr>
          <w:p w14:paraId="5E8AF216" w14:textId="46934BB0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54–1.172</w:t>
            </w:r>
          </w:p>
        </w:tc>
      </w:tr>
    </w:tbl>
    <w:p w14:paraId="36638C5C" w14:textId="77777777" w:rsidR="00DE6291" w:rsidRPr="002250A3" w:rsidRDefault="00DE6291" w:rsidP="009A4BB4">
      <w:pPr>
        <w:widowControl/>
        <w:suppressLineNumbers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250A3">
        <w:rPr>
          <w:rFonts w:ascii="Times New Roman" w:eastAsia="ＭＳ Ｐゴシック" w:hAnsi="Times New Roman" w:cs="Times New Roman"/>
          <w:kern w:val="0"/>
          <w:sz w:val="24"/>
          <w:szCs w:val="24"/>
        </w:rPr>
        <w:br w:type="page"/>
      </w:r>
    </w:p>
    <w:p w14:paraId="240C65F0" w14:textId="77777777" w:rsidR="00DE6291" w:rsidRPr="002250A3" w:rsidRDefault="00DE6291" w:rsidP="009A4BB4">
      <w:pPr>
        <w:widowControl/>
        <w:suppressLineNumbers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250A3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lastRenderedPageBreak/>
        <w:t>B</w:t>
      </w:r>
    </w:p>
    <w:tbl>
      <w:tblPr>
        <w:tblStyle w:val="af3"/>
        <w:tblW w:w="13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685"/>
        <w:gridCol w:w="2685"/>
        <w:gridCol w:w="2685"/>
        <w:gridCol w:w="2686"/>
      </w:tblGrid>
      <w:tr w:rsidR="00845876" w:rsidRPr="002250A3" w14:paraId="273FCEAE" w14:textId="77777777" w:rsidTr="00145C84"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F6ABA" w14:textId="77777777" w:rsidR="00DE6291" w:rsidRPr="002250A3" w:rsidRDefault="00DE6291" w:rsidP="009A4BB4">
            <w:pPr>
              <w:widowControl/>
              <w:suppressLineNumbers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cebo group</w:t>
            </w:r>
          </w:p>
        </w:tc>
        <w:tc>
          <w:tcPr>
            <w:tcW w:w="5370" w:type="dxa"/>
            <w:gridSpan w:val="2"/>
            <w:tcBorders>
              <w:top w:val="single" w:sz="4" w:space="0" w:color="auto"/>
            </w:tcBorders>
          </w:tcPr>
          <w:p w14:paraId="069E2070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M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del fit</w:t>
            </w:r>
          </w:p>
        </w:tc>
        <w:tc>
          <w:tcPr>
            <w:tcW w:w="5371" w:type="dxa"/>
            <w:gridSpan w:val="2"/>
            <w:tcBorders>
              <w:top w:val="single" w:sz="4" w:space="0" w:color="auto"/>
            </w:tcBorders>
          </w:tcPr>
          <w:p w14:paraId="7B4F2B5F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H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zard ratio</w:t>
            </w:r>
          </w:p>
        </w:tc>
      </w:tr>
      <w:tr w:rsidR="00845876" w:rsidRPr="002250A3" w14:paraId="7DF2D525" w14:textId="77777777" w:rsidTr="00F764F1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55E8A3BB" w14:textId="77777777" w:rsidR="00DE6291" w:rsidRPr="002250A3" w:rsidRDefault="00DE6291" w:rsidP="009A4BB4">
            <w:pPr>
              <w:widowControl/>
              <w:suppressLineNumbers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14:paraId="58DE1174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efficient (SE)</w:t>
            </w: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14:paraId="5A5064C8" w14:textId="2D4B05A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="009962A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14:paraId="59373E19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E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timate</w:t>
            </w:r>
          </w:p>
        </w:tc>
        <w:tc>
          <w:tcPr>
            <w:tcW w:w="2686" w:type="dxa"/>
            <w:tcBorders>
              <w:bottom w:val="single" w:sz="4" w:space="0" w:color="auto"/>
            </w:tcBorders>
          </w:tcPr>
          <w:p w14:paraId="37561F12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% CI</w:t>
            </w:r>
          </w:p>
        </w:tc>
      </w:tr>
      <w:tr w:rsidR="00C36F34" w:rsidRPr="002250A3" w14:paraId="30B1A75B" w14:textId="77777777" w:rsidTr="00F764F1">
        <w:tc>
          <w:tcPr>
            <w:tcW w:w="2977" w:type="dxa"/>
            <w:tcBorders>
              <w:top w:val="single" w:sz="4" w:space="0" w:color="auto"/>
            </w:tcBorders>
          </w:tcPr>
          <w:p w14:paraId="37E4931D" w14:textId="0503F9AB" w:rsidR="00C36F34" w:rsidRPr="002250A3" w:rsidRDefault="00C36F34" w:rsidP="009A4BB4">
            <w:pPr>
              <w:widowControl/>
              <w:suppressLineNumbers/>
              <w:ind w:left="179" w:hanging="17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eline covariates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56EC8824" w14:textId="77777777" w:rsidR="00C36F34" w:rsidRPr="002250A3" w:rsidRDefault="00C36F34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4B2FA74B" w14:textId="77777777" w:rsidR="00C36F34" w:rsidRPr="002250A3" w:rsidRDefault="00C36F34" w:rsidP="009A4BB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7E31B665" w14:textId="77777777" w:rsidR="00C36F34" w:rsidRPr="002250A3" w:rsidRDefault="00C36F34" w:rsidP="009A4BB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4" w:space="0" w:color="auto"/>
            </w:tcBorders>
            <w:vAlign w:val="center"/>
          </w:tcPr>
          <w:p w14:paraId="542F2BD7" w14:textId="77777777" w:rsidR="00C36F34" w:rsidRPr="002250A3" w:rsidRDefault="00C36F34" w:rsidP="009A4BB4">
            <w:pPr>
              <w:widowControl/>
              <w:suppressLineNumbers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845876" w:rsidRPr="002250A3" w14:paraId="564E9BDA" w14:textId="77777777" w:rsidTr="00A92DE0">
        <w:tc>
          <w:tcPr>
            <w:tcW w:w="2977" w:type="dxa"/>
          </w:tcPr>
          <w:p w14:paraId="67E7E3F3" w14:textId="77777777" w:rsidR="00DE6291" w:rsidRPr="002250A3" w:rsidRDefault="00DE6291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2685" w:type="dxa"/>
            <w:vAlign w:val="center"/>
          </w:tcPr>
          <w:p w14:paraId="4620D6B1" w14:textId="1BCB873D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06 (0.011)</w:t>
            </w:r>
          </w:p>
        </w:tc>
        <w:tc>
          <w:tcPr>
            <w:tcW w:w="2685" w:type="dxa"/>
            <w:vAlign w:val="center"/>
          </w:tcPr>
          <w:p w14:paraId="74D90FFA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6045</w:t>
            </w:r>
          </w:p>
        </w:tc>
        <w:tc>
          <w:tcPr>
            <w:tcW w:w="2685" w:type="dxa"/>
            <w:vAlign w:val="center"/>
          </w:tcPr>
          <w:p w14:paraId="4646D531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2686" w:type="dxa"/>
            <w:vAlign w:val="center"/>
          </w:tcPr>
          <w:p w14:paraId="266D9DE2" w14:textId="03502106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游ゴシック" w:hAnsi="Times New Roman" w:cs="Times New Roman"/>
                <w:sz w:val="18"/>
                <w:szCs w:val="18"/>
              </w:rPr>
              <w:t>0.973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–1.016</w:t>
            </w:r>
          </w:p>
        </w:tc>
      </w:tr>
      <w:tr w:rsidR="00845876" w:rsidRPr="002250A3" w14:paraId="625D2353" w14:textId="77777777" w:rsidTr="00145C84">
        <w:tc>
          <w:tcPr>
            <w:tcW w:w="2977" w:type="dxa"/>
          </w:tcPr>
          <w:p w14:paraId="20BDCF3E" w14:textId="77777777" w:rsidR="00DE6291" w:rsidRPr="002250A3" w:rsidRDefault="00DE6291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E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G PS (0, 1 vs 2)</w:t>
            </w:r>
          </w:p>
        </w:tc>
        <w:tc>
          <w:tcPr>
            <w:tcW w:w="2685" w:type="dxa"/>
            <w:vAlign w:val="center"/>
          </w:tcPr>
          <w:p w14:paraId="2CC43738" w14:textId="340F869F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78 (0.532)</w:t>
            </w:r>
          </w:p>
        </w:tc>
        <w:tc>
          <w:tcPr>
            <w:tcW w:w="2685" w:type="dxa"/>
            <w:vAlign w:val="center"/>
          </w:tcPr>
          <w:p w14:paraId="7E8733EF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8830</w:t>
            </w:r>
          </w:p>
        </w:tc>
        <w:tc>
          <w:tcPr>
            <w:tcW w:w="2685" w:type="dxa"/>
            <w:vAlign w:val="center"/>
          </w:tcPr>
          <w:p w14:paraId="23E05ACD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2686" w:type="dxa"/>
            <w:vAlign w:val="center"/>
          </w:tcPr>
          <w:p w14:paraId="7108316D" w14:textId="38C7712F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326–</w:t>
            </w:r>
            <w:r w:rsidRPr="002250A3">
              <w:rPr>
                <w:rFonts w:ascii="Times New Roman" w:eastAsia="游ゴシック" w:hAnsi="Times New Roman" w:cs="Times New Roman"/>
                <w:sz w:val="18"/>
                <w:szCs w:val="18"/>
              </w:rPr>
              <w:t>2.624</w:t>
            </w:r>
          </w:p>
        </w:tc>
      </w:tr>
      <w:tr w:rsidR="00845876" w:rsidRPr="002250A3" w14:paraId="5210C529" w14:textId="77777777" w:rsidTr="00145C84">
        <w:tc>
          <w:tcPr>
            <w:tcW w:w="2977" w:type="dxa"/>
          </w:tcPr>
          <w:p w14:paraId="2A210364" w14:textId="16E28FD3" w:rsidR="00DE6291" w:rsidRPr="002250A3" w:rsidRDefault="00F7184D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S</w:t>
            </w:r>
            <w:r w:rsidR="00DE6291"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8 vs &lt;8)</w:t>
            </w:r>
          </w:p>
        </w:tc>
        <w:tc>
          <w:tcPr>
            <w:tcW w:w="2685" w:type="dxa"/>
            <w:vAlign w:val="center"/>
          </w:tcPr>
          <w:p w14:paraId="4F8BDDCE" w14:textId="7FA60ECE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182 (0.582)</w:t>
            </w:r>
          </w:p>
        </w:tc>
        <w:tc>
          <w:tcPr>
            <w:tcW w:w="2685" w:type="dxa"/>
            <w:vAlign w:val="center"/>
          </w:tcPr>
          <w:p w14:paraId="43C916CE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7550</w:t>
            </w:r>
          </w:p>
        </w:tc>
        <w:tc>
          <w:tcPr>
            <w:tcW w:w="2685" w:type="dxa"/>
            <w:vAlign w:val="center"/>
          </w:tcPr>
          <w:p w14:paraId="147CB70D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2686" w:type="dxa"/>
            <w:vAlign w:val="center"/>
          </w:tcPr>
          <w:p w14:paraId="0F873BE0" w14:textId="3E3D1012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266–2.610</w:t>
            </w:r>
          </w:p>
        </w:tc>
      </w:tr>
      <w:tr w:rsidR="00845876" w:rsidRPr="002250A3" w14:paraId="7996DBF4" w14:textId="77777777" w:rsidTr="00145C84">
        <w:tc>
          <w:tcPr>
            <w:tcW w:w="2977" w:type="dxa"/>
          </w:tcPr>
          <w:p w14:paraId="686885FE" w14:textId="55BD7FDB" w:rsidR="00DE6291" w:rsidRPr="002250A3" w:rsidRDefault="00F7184D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S</w:t>
            </w:r>
            <w:r w:rsidR="00DE6291"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8 vs &gt;8)</w:t>
            </w:r>
          </w:p>
        </w:tc>
        <w:tc>
          <w:tcPr>
            <w:tcW w:w="2685" w:type="dxa"/>
            <w:vAlign w:val="center"/>
          </w:tcPr>
          <w:p w14:paraId="0CE941C9" w14:textId="07DD5AC5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243 (0.199)</w:t>
            </w:r>
          </w:p>
        </w:tc>
        <w:tc>
          <w:tcPr>
            <w:tcW w:w="2685" w:type="dxa"/>
            <w:vAlign w:val="center"/>
          </w:tcPr>
          <w:p w14:paraId="6B8D6DB2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2220</w:t>
            </w:r>
          </w:p>
        </w:tc>
        <w:tc>
          <w:tcPr>
            <w:tcW w:w="2685" w:type="dxa"/>
            <w:vAlign w:val="center"/>
          </w:tcPr>
          <w:p w14:paraId="2BB62FEA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2686" w:type="dxa"/>
            <w:vAlign w:val="center"/>
          </w:tcPr>
          <w:p w14:paraId="0758ED5E" w14:textId="7EB3B8A9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530–</w:t>
            </w:r>
            <w:r w:rsidRPr="002250A3">
              <w:rPr>
                <w:rFonts w:ascii="Times New Roman" w:eastAsia="游ゴシック" w:hAnsi="Times New Roman" w:cs="Times New Roman"/>
                <w:sz w:val="18"/>
                <w:szCs w:val="18"/>
              </w:rPr>
              <w:t>1.159</w:t>
            </w:r>
          </w:p>
        </w:tc>
      </w:tr>
      <w:tr w:rsidR="00845876" w:rsidRPr="002250A3" w14:paraId="1D3B337F" w14:textId="77777777" w:rsidTr="00145C84">
        <w:tc>
          <w:tcPr>
            <w:tcW w:w="2977" w:type="dxa"/>
          </w:tcPr>
          <w:p w14:paraId="2B81114F" w14:textId="77777777" w:rsidR="00DE6291" w:rsidRPr="002250A3" w:rsidRDefault="00DE6291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R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ion (Asia vs Eastern Europe)</w:t>
            </w:r>
          </w:p>
        </w:tc>
        <w:tc>
          <w:tcPr>
            <w:tcW w:w="2685" w:type="dxa"/>
            <w:vAlign w:val="center"/>
          </w:tcPr>
          <w:p w14:paraId="1181CC4F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201 (0.242)</w:t>
            </w:r>
          </w:p>
        </w:tc>
        <w:tc>
          <w:tcPr>
            <w:tcW w:w="2685" w:type="dxa"/>
            <w:vAlign w:val="center"/>
          </w:tcPr>
          <w:p w14:paraId="3B87A68D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4053</w:t>
            </w:r>
          </w:p>
        </w:tc>
        <w:tc>
          <w:tcPr>
            <w:tcW w:w="2685" w:type="dxa"/>
            <w:vAlign w:val="center"/>
          </w:tcPr>
          <w:p w14:paraId="5E0D3D5F" w14:textId="77777777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223</w:t>
            </w:r>
          </w:p>
        </w:tc>
        <w:tc>
          <w:tcPr>
            <w:tcW w:w="2686" w:type="dxa"/>
            <w:vAlign w:val="center"/>
          </w:tcPr>
          <w:p w14:paraId="3CF850A9" w14:textId="1AB719EF" w:rsidR="00DE6291" w:rsidRPr="002250A3" w:rsidRDefault="00DE6291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762–</w:t>
            </w:r>
            <w:r w:rsidRPr="002250A3">
              <w:rPr>
                <w:rFonts w:ascii="Times New Roman" w:eastAsia="游ゴシック" w:hAnsi="Times New Roman" w:cs="Times New Roman"/>
                <w:sz w:val="18"/>
                <w:szCs w:val="18"/>
              </w:rPr>
              <w:t>1.963</w:t>
            </w:r>
          </w:p>
        </w:tc>
      </w:tr>
      <w:tr w:rsidR="007A3596" w:rsidRPr="002250A3" w14:paraId="5D58DBA6" w14:textId="77777777" w:rsidTr="00145C84">
        <w:tc>
          <w:tcPr>
            <w:tcW w:w="2977" w:type="dxa"/>
          </w:tcPr>
          <w:p w14:paraId="4D7159EB" w14:textId="29C307BA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R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ion (Asia vs Western Europe)</w:t>
            </w:r>
          </w:p>
        </w:tc>
        <w:tc>
          <w:tcPr>
            <w:tcW w:w="2685" w:type="dxa"/>
            <w:vAlign w:val="center"/>
          </w:tcPr>
          <w:p w14:paraId="109364A4" w14:textId="3A0C2A43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210 (0.300)</w:t>
            </w:r>
          </w:p>
        </w:tc>
        <w:tc>
          <w:tcPr>
            <w:tcW w:w="2685" w:type="dxa"/>
            <w:vAlign w:val="center"/>
          </w:tcPr>
          <w:p w14:paraId="01889A02" w14:textId="7FBE0EF3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4844</w:t>
            </w:r>
          </w:p>
        </w:tc>
        <w:tc>
          <w:tcPr>
            <w:tcW w:w="2685" w:type="dxa"/>
            <w:vAlign w:val="center"/>
          </w:tcPr>
          <w:p w14:paraId="7088FB91" w14:textId="39506C79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2686" w:type="dxa"/>
            <w:vAlign w:val="center"/>
          </w:tcPr>
          <w:p w14:paraId="5227D666" w14:textId="5D5E42E2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450–</w:t>
            </w:r>
            <w:r w:rsidRPr="002250A3">
              <w:rPr>
                <w:rFonts w:ascii="Times New Roman" w:eastAsia="游ゴシック" w:hAnsi="Times New Roman" w:cs="Times New Roman"/>
                <w:sz w:val="18"/>
                <w:szCs w:val="18"/>
              </w:rPr>
              <w:t>1.460</w:t>
            </w:r>
          </w:p>
        </w:tc>
      </w:tr>
      <w:tr w:rsidR="007A3596" w:rsidRPr="002250A3" w14:paraId="06702B77" w14:textId="77777777" w:rsidTr="00145C84">
        <w:tc>
          <w:tcPr>
            <w:tcW w:w="2977" w:type="dxa"/>
          </w:tcPr>
          <w:p w14:paraId="03334949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R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ion (Asia vs Rest of world)</w:t>
            </w:r>
          </w:p>
        </w:tc>
        <w:tc>
          <w:tcPr>
            <w:tcW w:w="2685" w:type="dxa"/>
            <w:vAlign w:val="center"/>
          </w:tcPr>
          <w:p w14:paraId="618F2732" w14:textId="7D6AAD2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41 (0.301)</w:t>
            </w:r>
          </w:p>
        </w:tc>
        <w:tc>
          <w:tcPr>
            <w:tcW w:w="2685" w:type="dxa"/>
            <w:vAlign w:val="center"/>
          </w:tcPr>
          <w:p w14:paraId="4BDF936A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8927</w:t>
            </w:r>
          </w:p>
        </w:tc>
        <w:tc>
          <w:tcPr>
            <w:tcW w:w="2685" w:type="dxa"/>
            <w:vAlign w:val="center"/>
          </w:tcPr>
          <w:p w14:paraId="5B2729B7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2686" w:type="dxa"/>
            <w:vAlign w:val="center"/>
          </w:tcPr>
          <w:p w14:paraId="08783404" w14:textId="0A0B606F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532–</w:t>
            </w:r>
            <w:r w:rsidRPr="002250A3">
              <w:rPr>
                <w:rFonts w:ascii="Times New Roman" w:eastAsia="游ゴシック" w:hAnsi="Times New Roman" w:cs="Times New Roman"/>
                <w:sz w:val="18"/>
                <w:szCs w:val="18"/>
              </w:rPr>
              <w:t>1.732</w:t>
            </w:r>
          </w:p>
        </w:tc>
      </w:tr>
      <w:tr w:rsidR="007A3596" w:rsidRPr="002250A3" w14:paraId="49FB3688" w14:textId="77777777" w:rsidTr="00145C84">
        <w:tc>
          <w:tcPr>
            <w:tcW w:w="2977" w:type="dxa"/>
          </w:tcPr>
          <w:p w14:paraId="3111A3BF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sceral metastases (No vs Yes)</w:t>
            </w:r>
          </w:p>
        </w:tc>
        <w:tc>
          <w:tcPr>
            <w:tcW w:w="2685" w:type="dxa"/>
            <w:vAlign w:val="center"/>
          </w:tcPr>
          <w:p w14:paraId="0CC3AA3C" w14:textId="17241F1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20 (0.273)</w:t>
            </w:r>
          </w:p>
        </w:tc>
        <w:tc>
          <w:tcPr>
            <w:tcW w:w="2685" w:type="dxa"/>
            <w:vAlign w:val="center"/>
          </w:tcPr>
          <w:p w14:paraId="49667D17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410</w:t>
            </w:r>
          </w:p>
        </w:tc>
        <w:tc>
          <w:tcPr>
            <w:tcW w:w="2685" w:type="dxa"/>
            <w:vAlign w:val="center"/>
          </w:tcPr>
          <w:p w14:paraId="7BD9A528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2686" w:type="dxa"/>
            <w:vAlign w:val="center"/>
          </w:tcPr>
          <w:p w14:paraId="67A1EC82" w14:textId="4FD561E0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574–</w:t>
            </w:r>
            <w:r w:rsidRPr="002250A3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.674</w:t>
            </w:r>
          </w:p>
        </w:tc>
      </w:tr>
      <w:tr w:rsidR="007A3596" w:rsidRPr="002250A3" w14:paraId="3191D023" w14:textId="77777777" w:rsidTr="00145C84">
        <w:tc>
          <w:tcPr>
            <w:tcW w:w="2977" w:type="dxa"/>
          </w:tcPr>
          <w:p w14:paraId="4567CA2F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 (ng/ml)</w:t>
            </w:r>
          </w:p>
        </w:tc>
        <w:tc>
          <w:tcPr>
            <w:tcW w:w="2685" w:type="dxa"/>
            <w:vAlign w:val="center"/>
          </w:tcPr>
          <w:p w14:paraId="39C4518E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2685" w:type="dxa"/>
            <w:vAlign w:val="center"/>
          </w:tcPr>
          <w:p w14:paraId="3B797E51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5965</w:t>
            </w:r>
          </w:p>
        </w:tc>
        <w:tc>
          <w:tcPr>
            <w:tcW w:w="2685" w:type="dxa"/>
            <w:vAlign w:val="center"/>
          </w:tcPr>
          <w:p w14:paraId="3EEFB913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686" w:type="dxa"/>
            <w:vAlign w:val="center"/>
          </w:tcPr>
          <w:p w14:paraId="0D9BEAF7" w14:textId="73A6E6E9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000–1.000</w:t>
            </w:r>
          </w:p>
        </w:tc>
      </w:tr>
      <w:tr w:rsidR="007A3596" w:rsidRPr="002250A3" w14:paraId="7CDFDDAF" w14:textId="77777777" w:rsidTr="00145C84">
        <w:tc>
          <w:tcPr>
            <w:tcW w:w="2977" w:type="dxa"/>
          </w:tcPr>
          <w:p w14:paraId="41EA905A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H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moglobin (g/l)</w:t>
            </w:r>
          </w:p>
        </w:tc>
        <w:tc>
          <w:tcPr>
            <w:tcW w:w="2685" w:type="dxa"/>
            <w:vAlign w:val="center"/>
          </w:tcPr>
          <w:p w14:paraId="5EB0AB07" w14:textId="64F56BF5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09 (0.007)</w:t>
            </w:r>
          </w:p>
        </w:tc>
        <w:tc>
          <w:tcPr>
            <w:tcW w:w="2685" w:type="dxa"/>
            <w:vAlign w:val="center"/>
          </w:tcPr>
          <w:p w14:paraId="3A9E1FAF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1785</w:t>
            </w:r>
          </w:p>
        </w:tc>
        <w:tc>
          <w:tcPr>
            <w:tcW w:w="2685" w:type="dxa"/>
            <w:vAlign w:val="center"/>
          </w:tcPr>
          <w:p w14:paraId="5F3244E1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2686" w:type="dxa"/>
            <w:vAlign w:val="center"/>
          </w:tcPr>
          <w:p w14:paraId="26895072" w14:textId="24635EEE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78–1.004</w:t>
            </w:r>
          </w:p>
        </w:tc>
      </w:tr>
      <w:tr w:rsidR="007A3596" w:rsidRPr="002250A3" w14:paraId="4B5DE2C9" w14:textId="77777777" w:rsidTr="00145C84">
        <w:tc>
          <w:tcPr>
            <w:tcW w:w="2977" w:type="dxa"/>
          </w:tcPr>
          <w:p w14:paraId="33486C39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L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H (U/l)</w:t>
            </w:r>
          </w:p>
        </w:tc>
        <w:tc>
          <w:tcPr>
            <w:tcW w:w="2685" w:type="dxa"/>
            <w:vAlign w:val="center"/>
          </w:tcPr>
          <w:p w14:paraId="7C6CA50A" w14:textId="133DA6DB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00 (0.001)</w:t>
            </w:r>
          </w:p>
        </w:tc>
        <w:tc>
          <w:tcPr>
            <w:tcW w:w="2685" w:type="dxa"/>
            <w:vAlign w:val="center"/>
          </w:tcPr>
          <w:p w14:paraId="6F0464C5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144</w:t>
            </w:r>
          </w:p>
        </w:tc>
        <w:tc>
          <w:tcPr>
            <w:tcW w:w="2685" w:type="dxa"/>
            <w:vAlign w:val="center"/>
          </w:tcPr>
          <w:p w14:paraId="169AC863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686" w:type="dxa"/>
            <w:vAlign w:val="center"/>
          </w:tcPr>
          <w:p w14:paraId="4B064A51" w14:textId="37C6155C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99–1.001</w:t>
            </w:r>
          </w:p>
        </w:tc>
      </w:tr>
      <w:tr w:rsidR="007A3596" w:rsidRPr="002250A3" w14:paraId="02D1A6E9" w14:textId="77777777" w:rsidTr="00145C84">
        <w:tc>
          <w:tcPr>
            <w:tcW w:w="2977" w:type="dxa"/>
          </w:tcPr>
          <w:p w14:paraId="6BD21F4B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T (U/l)</w:t>
            </w:r>
          </w:p>
        </w:tc>
        <w:tc>
          <w:tcPr>
            <w:tcW w:w="2685" w:type="dxa"/>
            <w:vAlign w:val="center"/>
          </w:tcPr>
          <w:p w14:paraId="77077E1F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04 (0.009)</w:t>
            </w:r>
          </w:p>
        </w:tc>
        <w:tc>
          <w:tcPr>
            <w:tcW w:w="2685" w:type="dxa"/>
            <w:vAlign w:val="center"/>
          </w:tcPr>
          <w:p w14:paraId="757E7175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6671</w:t>
            </w:r>
          </w:p>
        </w:tc>
        <w:tc>
          <w:tcPr>
            <w:tcW w:w="2685" w:type="dxa"/>
            <w:vAlign w:val="center"/>
          </w:tcPr>
          <w:p w14:paraId="0ED37BA2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2686" w:type="dxa"/>
            <w:vAlign w:val="center"/>
          </w:tcPr>
          <w:p w14:paraId="623ABF81" w14:textId="1C6A9F9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86–1.022</w:t>
            </w:r>
          </w:p>
        </w:tc>
      </w:tr>
      <w:tr w:rsidR="007A3596" w:rsidRPr="002250A3" w14:paraId="5FA51CC8" w14:textId="77777777" w:rsidTr="00145C84">
        <w:tc>
          <w:tcPr>
            <w:tcW w:w="2977" w:type="dxa"/>
          </w:tcPr>
          <w:p w14:paraId="3FFCF377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T (U/l)</w:t>
            </w:r>
          </w:p>
        </w:tc>
        <w:tc>
          <w:tcPr>
            <w:tcW w:w="2685" w:type="dxa"/>
            <w:vAlign w:val="center"/>
          </w:tcPr>
          <w:p w14:paraId="6614E643" w14:textId="41792498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01 (0.014)</w:t>
            </w:r>
          </w:p>
        </w:tc>
        <w:tc>
          <w:tcPr>
            <w:tcW w:w="2685" w:type="dxa"/>
            <w:vAlign w:val="center"/>
          </w:tcPr>
          <w:p w14:paraId="4AD27480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528</w:t>
            </w:r>
          </w:p>
        </w:tc>
        <w:tc>
          <w:tcPr>
            <w:tcW w:w="2685" w:type="dxa"/>
            <w:vAlign w:val="center"/>
          </w:tcPr>
          <w:p w14:paraId="06CC3C61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2686" w:type="dxa"/>
            <w:vAlign w:val="center"/>
          </w:tcPr>
          <w:p w14:paraId="6434FB9A" w14:textId="743BD642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73–1.026</w:t>
            </w:r>
          </w:p>
        </w:tc>
      </w:tr>
      <w:tr w:rsidR="007A3596" w:rsidRPr="002250A3" w14:paraId="4AC32806" w14:textId="77777777" w:rsidTr="00145C84">
        <w:tc>
          <w:tcPr>
            <w:tcW w:w="2977" w:type="dxa"/>
          </w:tcPr>
          <w:p w14:paraId="5C4E1CB1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F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CT-P</w:t>
            </w:r>
          </w:p>
        </w:tc>
        <w:tc>
          <w:tcPr>
            <w:tcW w:w="2685" w:type="dxa"/>
            <w:vAlign w:val="center"/>
          </w:tcPr>
          <w:p w14:paraId="3BAF8BB1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03 (0.006)</w:t>
            </w:r>
          </w:p>
        </w:tc>
        <w:tc>
          <w:tcPr>
            <w:tcW w:w="2685" w:type="dxa"/>
            <w:vAlign w:val="center"/>
          </w:tcPr>
          <w:p w14:paraId="588ED386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5717</w:t>
            </w:r>
          </w:p>
        </w:tc>
        <w:tc>
          <w:tcPr>
            <w:tcW w:w="2685" w:type="dxa"/>
            <w:vAlign w:val="center"/>
          </w:tcPr>
          <w:p w14:paraId="7A55ADCB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2686" w:type="dxa"/>
            <w:vAlign w:val="center"/>
          </w:tcPr>
          <w:p w14:paraId="43F93716" w14:textId="6EE8767A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92–1.015</w:t>
            </w:r>
          </w:p>
        </w:tc>
      </w:tr>
      <w:tr w:rsidR="007A3596" w:rsidRPr="002250A3" w14:paraId="267B3E72" w14:textId="77777777" w:rsidTr="00145C84">
        <w:tc>
          <w:tcPr>
            <w:tcW w:w="2977" w:type="dxa"/>
          </w:tcPr>
          <w:p w14:paraId="6418D1CB" w14:textId="1A661A01" w:rsidR="007A3596" w:rsidRPr="002250A3" w:rsidRDefault="007A3596" w:rsidP="009A4BB4">
            <w:pPr>
              <w:widowControl/>
              <w:suppressLineNumbers/>
              <w:ind w:left="179" w:hanging="17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T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me-varying covariates</w:t>
            </w:r>
          </w:p>
        </w:tc>
        <w:tc>
          <w:tcPr>
            <w:tcW w:w="2685" w:type="dxa"/>
            <w:vAlign w:val="center"/>
          </w:tcPr>
          <w:p w14:paraId="27353549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5" w:type="dxa"/>
            <w:vAlign w:val="center"/>
          </w:tcPr>
          <w:p w14:paraId="3F49F182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5" w:type="dxa"/>
            <w:vAlign w:val="center"/>
          </w:tcPr>
          <w:p w14:paraId="12C2E6B7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6" w:type="dxa"/>
            <w:vAlign w:val="center"/>
          </w:tcPr>
          <w:p w14:paraId="5A19AFD4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596" w:rsidRPr="002250A3" w14:paraId="75FF5BDF" w14:textId="77777777" w:rsidTr="00145C84">
        <w:tc>
          <w:tcPr>
            <w:tcW w:w="2977" w:type="dxa"/>
          </w:tcPr>
          <w:p w14:paraId="3BE350A3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. of bone metastases</w:t>
            </w:r>
          </w:p>
        </w:tc>
        <w:tc>
          <w:tcPr>
            <w:tcW w:w="2685" w:type="dxa"/>
            <w:vAlign w:val="center"/>
          </w:tcPr>
          <w:p w14:paraId="1A994A9E" w14:textId="67161D01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–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01 (0.015)</w:t>
            </w:r>
          </w:p>
        </w:tc>
        <w:tc>
          <w:tcPr>
            <w:tcW w:w="2685" w:type="dxa"/>
            <w:vAlign w:val="center"/>
          </w:tcPr>
          <w:p w14:paraId="05D05B3B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662</w:t>
            </w:r>
          </w:p>
        </w:tc>
        <w:tc>
          <w:tcPr>
            <w:tcW w:w="2685" w:type="dxa"/>
            <w:vAlign w:val="center"/>
          </w:tcPr>
          <w:p w14:paraId="25489305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2686" w:type="dxa"/>
            <w:vAlign w:val="center"/>
          </w:tcPr>
          <w:p w14:paraId="6C3CDD36" w14:textId="47B531F8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70–1.030</w:t>
            </w:r>
          </w:p>
        </w:tc>
      </w:tr>
      <w:tr w:rsidR="007A3596" w:rsidRPr="002250A3" w14:paraId="6935ACD5" w14:textId="77777777" w:rsidTr="00145C84">
        <w:tc>
          <w:tcPr>
            <w:tcW w:w="2977" w:type="dxa"/>
          </w:tcPr>
          <w:p w14:paraId="60747292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S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2685" w:type="dxa"/>
            <w:vAlign w:val="center"/>
          </w:tcPr>
          <w:p w14:paraId="6E5C2EEA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游明朝" w:hAnsi="Times New Roman" w:cs="Times New Roman"/>
                <w:sz w:val="18"/>
                <w:szCs w:val="18"/>
              </w:rPr>
              <w:t>1.536 (0.319)</w:t>
            </w:r>
          </w:p>
        </w:tc>
        <w:tc>
          <w:tcPr>
            <w:tcW w:w="2685" w:type="dxa"/>
            <w:vAlign w:val="center"/>
          </w:tcPr>
          <w:p w14:paraId="6180CC14" w14:textId="2F205562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游明朝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685" w:type="dxa"/>
            <w:vAlign w:val="center"/>
          </w:tcPr>
          <w:p w14:paraId="25220BE3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游明朝" w:hAnsi="Times New Roman" w:cs="Times New Roman"/>
                <w:sz w:val="18"/>
                <w:szCs w:val="18"/>
              </w:rPr>
              <w:t>4.647</w:t>
            </w:r>
          </w:p>
        </w:tc>
        <w:tc>
          <w:tcPr>
            <w:tcW w:w="2686" w:type="dxa"/>
            <w:vAlign w:val="center"/>
          </w:tcPr>
          <w:p w14:paraId="262EB72B" w14:textId="0CDED43D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游明朝" w:hAnsi="Times New Roman" w:cs="Times New Roman"/>
                <w:sz w:val="18"/>
                <w:szCs w:val="18"/>
              </w:rPr>
              <w:t>2.486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–8.684</w:t>
            </w:r>
          </w:p>
        </w:tc>
      </w:tr>
      <w:tr w:rsidR="007A3596" w:rsidRPr="002250A3" w14:paraId="58E894F2" w14:textId="77777777" w:rsidTr="00145C84">
        <w:tc>
          <w:tcPr>
            <w:tcW w:w="2977" w:type="dxa"/>
          </w:tcPr>
          <w:p w14:paraId="4B345AC5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T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al bilirubin (</w:t>
            </w:r>
            <w:proofErr w:type="spellStart"/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2685" w:type="dxa"/>
            <w:vAlign w:val="center"/>
          </w:tcPr>
          <w:p w14:paraId="328B06EB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10 (0.028)</w:t>
            </w:r>
          </w:p>
        </w:tc>
        <w:tc>
          <w:tcPr>
            <w:tcW w:w="2685" w:type="dxa"/>
            <w:vAlign w:val="center"/>
          </w:tcPr>
          <w:p w14:paraId="1A952690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7130</w:t>
            </w:r>
          </w:p>
        </w:tc>
        <w:tc>
          <w:tcPr>
            <w:tcW w:w="2685" w:type="dxa"/>
            <w:vAlign w:val="center"/>
          </w:tcPr>
          <w:p w14:paraId="66F516D6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2686" w:type="dxa"/>
            <w:vAlign w:val="center"/>
          </w:tcPr>
          <w:p w14:paraId="6379F63E" w14:textId="789C57B6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57–1.067</w:t>
            </w:r>
          </w:p>
        </w:tc>
      </w:tr>
      <w:tr w:rsidR="007A3596" w:rsidRPr="002250A3" w14:paraId="5A2AC9D6" w14:textId="77777777" w:rsidTr="00145C84">
        <w:tc>
          <w:tcPr>
            <w:tcW w:w="2977" w:type="dxa"/>
          </w:tcPr>
          <w:p w14:paraId="6DA6DB62" w14:textId="0002CFFF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assium (</w:t>
            </w:r>
            <w:r w:rsidR="0081556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m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ol/l)</w:t>
            </w:r>
          </w:p>
        </w:tc>
        <w:tc>
          <w:tcPr>
            <w:tcW w:w="2685" w:type="dxa"/>
            <w:vAlign w:val="center"/>
          </w:tcPr>
          <w:p w14:paraId="353B25C7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10 (0.226)</w:t>
            </w:r>
          </w:p>
        </w:tc>
        <w:tc>
          <w:tcPr>
            <w:tcW w:w="2685" w:type="dxa"/>
            <w:vAlign w:val="center"/>
          </w:tcPr>
          <w:p w14:paraId="392521C7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9658</w:t>
            </w:r>
          </w:p>
        </w:tc>
        <w:tc>
          <w:tcPr>
            <w:tcW w:w="2685" w:type="dxa"/>
            <w:vAlign w:val="center"/>
          </w:tcPr>
          <w:p w14:paraId="608DAB01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2686" w:type="dxa"/>
            <w:vAlign w:val="center"/>
          </w:tcPr>
          <w:p w14:paraId="35E62BCB" w14:textId="7BFA0E72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649–1.572</w:t>
            </w:r>
          </w:p>
        </w:tc>
      </w:tr>
      <w:tr w:rsidR="007A3596" w:rsidRPr="002250A3" w14:paraId="68048D83" w14:textId="77777777" w:rsidTr="00145C84">
        <w:tc>
          <w:tcPr>
            <w:tcW w:w="2977" w:type="dxa"/>
          </w:tcPr>
          <w:p w14:paraId="368DEE56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-SF</w:t>
            </w:r>
          </w:p>
        </w:tc>
        <w:tc>
          <w:tcPr>
            <w:tcW w:w="2685" w:type="dxa"/>
            <w:vAlign w:val="center"/>
          </w:tcPr>
          <w:p w14:paraId="7DFD19AD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128 (0.042)</w:t>
            </w:r>
          </w:p>
        </w:tc>
        <w:tc>
          <w:tcPr>
            <w:tcW w:w="2685" w:type="dxa"/>
            <w:vAlign w:val="center"/>
          </w:tcPr>
          <w:p w14:paraId="71CF0A24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2685" w:type="dxa"/>
            <w:vAlign w:val="center"/>
          </w:tcPr>
          <w:p w14:paraId="2EC4F081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137</w:t>
            </w:r>
          </w:p>
        </w:tc>
        <w:tc>
          <w:tcPr>
            <w:tcW w:w="2686" w:type="dxa"/>
            <w:vAlign w:val="center"/>
          </w:tcPr>
          <w:p w14:paraId="544B4E38" w14:textId="50A78BE8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047–1.234</w:t>
            </w:r>
          </w:p>
        </w:tc>
      </w:tr>
      <w:tr w:rsidR="007A3596" w:rsidRPr="002250A3" w14:paraId="32DFE317" w14:textId="77777777" w:rsidTr="00145C84">
        <w:tc>
          <w:tcPr>
            <w:tcW w:w="2977" w:type="dxa"/>
            <w:tcBorders>
              <w:bottom w:val="single" w:sz="4" w:space="0" w:color="auto"/>
            </w:tcBorders>
          </w:tcPr>
          <w:p w14:paraId="11B5CC42" w14:textId="77777777" w:rsidR="007A3596" w:rsidRPr="002250A3" w:rsidRDefault="007A3596" w:rsidP="009A4BB4">
            <w:pPr>
              <w:widowControl/>
              <w:suppressLineNumbers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 w:rsidRPr="002250A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I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0669C883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166 (0.049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233DF679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1B25523B" w14:textId="77777777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1.181</w:t>
            </w:r>
          </w:p>
        </w:tc>
        <w:tc>
          <w:tcPr>
            <w:tcW w:w="2686" w:type="dxa"/>
            <w:tcBorders>
              <w:bottom w:val="single" w:sz="4" w:space="0" w:color="auto"/>
            </w:tcBorders>
            <w:vAlign w:val="center"/>
          </w:tcPr>
          <w:p w14:paraId="01D065D9" w14:textId="49C2FFFD" w:rsidR="007A3596" w:rsidRPr="002250A3" w:rsidRDefault="007A3596" w:rsidP="009A4BB4">
            <w:pPr>
              <w:widowControl/>
              <w:suppressLineNumbers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250A3">
              <w:rPr>
                <w:rFonts w:ascii="Times New Roman" w:eastAsia="游ゴシック" w:hAnsi="Times New Roman" w:cs="Times New Roman"/>
                <w:sz w:val="18"/>
                <w:szCs w:val="18"/>
              </w:rPr>
              <w:t>1.072</w:t>
            </w:r>
            <w:r w:rsidRPr="002250A3">
              <w:rPr>
                <w:rFonts w:ascii="Times New Roman" w:hAnsi="Times New Roman" w:cs="Times New Roman"/>
                <w:sz w:val="18"/>
                <w:szCs w:val="18"/>
              </w:rPr>
              <w:t>–1.301</w:t>
            </w:r>
          </w:p>
        </w:tc>
      </w:tr>
    </w:tbl>
    <w:p w14:paraId="50662989" w14:textId="7A5454FE" w:rsidR="009A4BB4" w:rsidRDefault="009A4BB4" w:rsidP="009A4BB4">
      <w:pPr>
        <w:widowControl/>
        <w:suppressLineNumbers/>
        <w:jc w:val="left"/>
        <w:rPr>
          <w:rFonts w:ascii="Times New Roman" w:eastAsia="ＭＳ Ｐゴシック" w:hAnsi="Times New Roman" w:cs="Times New Roman"/>
          <w:kern w:val="0"/>
          <w:sz w:val="20"/>
          <w:szCs w:val="20"/>
          <w:vertAlign w:val="superscript"/>
        </w:rPr>
      </w:pPr>
      <w:r w:rsidRPr="002250A3">
        <w:rPr>
          <w:rFonts w:ascii="Times New Roman" w:hAnsi="Times New Roman" w:cs="Times New Roman"/>
          <w:kern w:val="0"/>
          <w:sz w:val="20"/>
          <w:szCs w:val="20"/>
        </w:rPr>
        <w:t xml:space="preserve">ALT, </w:t>
      </w:r>
      <w:r w:rsidRPr="002250A3">
        <w:rPr>
          <w:rFonts w:ascii="Times New Roman" w:eastAsia="ＭＳ 明朝" w:hAnsi="Times New Roman" w:cs="Times New Roman"/>
          <w:sz w:val="20"/>
          <w:szCs w:val="20"/>
        </w:rPr>
        <w:t xml:space="preserve">alanine aminotransferase; </w:t>
      </w: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AST, </w:t>
      </w:r>
      <w:r w:rsidRPr="002250A3">
        <w:rPr>
          <w:rFonts w:ascii="Times New Roman" w:eastAsia="ＭＳ 明朝" w:hAnsi="Times New Roman" w:cs="Times New Roman"/>
          <w:sz w:val="20"/>
          <w:szCs w:val="20"/>
        </w:rPr>
        <w:t>aspartate aminotransferase; BFI, Brief Fatigue Inventory</w:t>
      </w: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; BPI-SF, Brief Pain Inventory short form; CI, confidence interval; ECOG PS, </w:t>
      </w:r>
      <w:r w:rsidRPr="002250A3">
        <w:rPr>
          <w:rFonts w:ascii="Times New Roman" w:eastAsia="ＭＳ 明朝" w:hAnsi="Times New Roman" w:cs="Times New Roman"/>
          <w:sz w:val="20"/>
          <w:szCs w:val="20"/>
        </w:rPr>
        <w:t>Eastern Cooperative Oncology Group Performance Status;</w:t>
      </w:r>
      <w:r w:rsidRPr="002250A3">
        <w:rPr>
          <w:rFonts w:ascii="Times New Roman" w:eastAsia="ＭＳ Ｐゴシック" w:hAnsi="Times New Roman" w:cs="Times New Roman" w:hint="eastAsia"/>
          <w:kern w:val="0"/>
          <w:sz w:val="20"/>
          <w:szCs w:val="20"/>
        </w:rPr>
        <w:t xml:space="preserve"> </w:t>
      </w: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FACT-P, </w:t>
      </w:r>
      <w:r w:rsidRPr="002250A3">
        <w:rPr>
          <w:rFonts w:ascii="Times New Roman" w:eastAsia="ＭＳ 明朝" w:hAnsi="Times New Roman" w:cs="Times New Roman"/>
          <w:sz w:val="20"/>
          <w:szCs w:val="20"/>
        </w:rPr>
        <w:t>Functional Assessment of Cancer Therapy-Prostate;</w:t>
      </w: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GS, </w:t>
      </w:r>
      <w:r w:rsidRPr="002250A3">
        <w:rPr>
          <w:rFonts w:ascii="Times New Roman" w:eastAsia="ＭＳ Ｐゴシック" w:hAnsi="Times New Roman" w:cs="Times New Roman" w:hint="eastAsia"/>
          <w:kern w:val="0"/>
          <w:sz w:val="20"/>
          <w:szCs w:val="20"/>
        </w:rPr>
        <w:t>G</w:t>
      </w: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leason score; LDH, </w:t>
      </w:r>
      <w:r w:rsidRPr="002250A3">
        <w:rPr>
          <w:rFonts w:ascii="Times New Roman" w:eastAsia="ＭＳ 明朝" w:hAnsi="Times New Roman" w:cs="Times New Roman"/>
          <w:sz w:val="20"/>
          <w:szCs w:val="20"/>
        </w:rPr>
        <w:t xml:space="preserve">lactate dehydrogenase; </w:t>
      </w: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>PSA, prostate-specific antigen</w:t>
      </w:r>
      <w:r w:rsidRPr="002250A3">
        <w:rPr>
          <w:rFonts w:ascii="Times New Roman" w:eastAsia="ＭＳ Ｐゴシック" w:hAnsi="Times New Roman" w:cs="Times New Roman" w:hint="eastAsia"/>
          <w:kern w:val="0"/>
          <w:sz w:val="20"/>
          <w:szCs w:val="20"/>
        </w:rPr>
        <w:t>;</w:t>
      </w: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SSE, symptomatic skeletal event.</w:t>
      </w:r>
    </w:p>
    <w:p w14:paraId="0A24B787" w14:textId="701DF864" w:rsidR="006A3C57" w:rsidRPr="009A4BB4" w:rsidRDefault="00DE6291" w:rsidP="009A4BB4">
      <w:pPr>
        <w:widowControl/>
        <w:suppressLineNumbers/>
        <w:jc w:val="left"/>
        <w:rPr>
          <w:rFonts w:ascii="Times New Roman" w:eastAsia="ＭＳ Ｐゴシック" w:hAnsi="Times New Roman" w:cs="Times New Roman"/>
          <w:kern w:val="0"/>
          <w:sz w:val="20"/>
          <w:szCs w:val="20"/>
        </w:rPr>
      </w:pP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  <w:vertAlign w:val="superscript"/>
        </w:rPr>
        <w:t>a</w:t>
      </w: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</w:t>
      </w:r>
      <w:r w:rsidR="004B59F2" w:rsidRPr="002250A3">
        <w:rPr>
          <w:rFonts w:ascii="Times New Roman" w:hAnsi="Times New Roman" w:cs="Times New Roman"/>
          <w:kern w:val="0"/>
          <w:sz w:val="20"/>
          <w:szCs w:val="20"/>
        </w:rPr>
        <w:t>Patients in the abiraterone acetate plus prednisone (AAP) group received</w:t>
      </w:r>
      <w:r w:rsidR="004B59F2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4B59F2" w:rsidRPr="002250A3">
        <w:rPr>
          <w:rFonts w:ascii="Times New Roman" w:hAnsi="Times New Roman" w:cs="Times New Roman"/>
          <w:kern w:val="0"/>
          <w:sz w:val="20"/>
          <w:szCs w:val="20"/>
        </w:rPr>
        <w:t>AAP plus androgen deprivation therapy (ADT), and patients in the placebo group received dual placebos plus ADT.</w:t>
      </w:r>
      <w:r w:rsidR="004B59F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>Model-dependent variable is time to the absence of life-extending subsequent therapy, expressed as months from date of randomization to date of discontinuation of study treatment in cases of patients who did not receive life-extending subsequent therapy</w:t>
      </w:r>
      <w:r w:rsidR="00661C65"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>.</w:t>
      </w:r>
      <w:r w:rsidRPr="002250A3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If the hazard ratio is &lt;1, then the result favors the first level of the parameter (as listed above).</w:t>
      </w:r>
    </w:p>
    <w:sectPr w:rsidR="006A3C57" w:rsidRPr="009A4BB4" w:rsidSect="00806125">
      <w:headerReference w:type="default" r:id="rId8"/>
      <w:pgSz w:w="16838" w:h="11906" w:orient="landscape" w:code="9"/>
      <w:pgMar w:top="1701" w:right="1701" w:bottom="1701" w:left="1701" w:header="851" w:footer="992" w:gutter="0"/>
      <w:lnNumType w:countBy="1" w:restart="continuous"/>
      <w:cols w:space="425"/>
      <w:docGrid w:linePitch="37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D5F4D" w14:textId="77777777" w:rsidR="00133335" w:rsidRDefault="00133335">
      <w:r>
        <w:separator/>
      </w:r>
    </w:p>
  </w:endnote>
  <w:endnote w:type="continuationSeparator" w:id="0">
    <w:p w14:paraId="24F10781" w14:textId="77777777" w:rsidR="00133335" w:rsidRDefault="00133335">
      <w:r>
        <w:continuationSeparator/>
      </w:r>
    </w:p>
  </w:endnote>
  <w:endnote w:type="continuationNotice" w:id="1">
    <w:p w14:paraId="639B3F2C" w14:textId="77777777" w:rsidR="00133335" w:rsidRDefault="0013333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FF9A6" w14:textId="77777777" w:rsidR="00133335" w:rsidRDefault="00133335">
      <w:r>
        <w:separator/>
      </w:r>
    </w:p>
  </w:footnote>
  <w:footnote w:type="continuationSeparator" w:id="0">
    <w:p w14:paraId="49BC956A" w14:textId="77777777" w:rsidR="00133335" w:rsidRDefault="00133335">
      <w:r>
        <w:continuationSeparator/>
      </w:r>
    </w:p>
  </w:footnote>
  <w:footnote w:type="continuationNotice" w:id="1">
    <w:p w14:paraId="04C916E2" w14:textId="77777777" w:rsidR="00133335" w:rsidRDefault="0013333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954441624"/>
      <w:docPartObj>
        <w:docPartGallery w:val="Page Numbers (Top of Page)"/>
        <w:docPartUnique/>
      </w:docPartObj>
    </w:sdtPr>
    <w:sdtEndPr/>
    <w:sdtContent>
      <w:p w14:paraId="28C812AB" w14:textId="6EAF2B6A" w:rsidR="0006093F" w:rsidRPr="0044351D" w:rsidRDefault="0006093F" w:rsidP="00052FAA">
        <w:pPr>
          <w:pStyle w:val="13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232E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232E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232E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962A2" w:rsidRPr="009962A2">
          <w:rPr>
            <w:rFonts w:ascii="Times New Roman" w:hAnsi="Times New Roman" w:cs="Times New Roman"/>
            <w:noProof/>
            <w:sz w:val="24"/>
            <w:szCs w:val="24"/>
            <w:lang w:val="ja-JP"/>
          </w:rPr>
          <w:t>2</w:t>
        </w:r>
        <w:r w:rsidRPr="00E232E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42B03"/>
    <w:multiLevelType w:val="multilevel"/>
    <w:tmpl w:val="7E2CD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2F5B37"/>
    <w:multiLevelType w:val="multilevel"/>
    <w:tmpl w:val="306E4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318B2"/>
    <w:multiLevelType w:val="multilevel"/>
    <w:tmpl w:val="33523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9D6040"/>
    <w:multiLevelType w:val="multilevel"/>
    <w:tmpl w:val="A3F22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5E72FF"/>
    <w:multiLevelType w:val="multilevel"/>
    <w:tmpl w:val="BDEA6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F655D0"/>
    <w:multiLevelType w:val="hybridMultilevel"/>
    <w:tmpl w:val="BD02A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457ACE"/>
    <w:multiLevelType w:val="multilevel"/>
    <w:tmpl w:val="0B9A5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A17138"/>
    <w:multiLevelType w:val="hybridMultilevel"/>
    <w:tmpl w:val="6F5A3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7C0781"/>
    <w:multiLevelType w:val="multilevel"/>
    <w:tmpl w:val="0EAAE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500BC5"/>
    <w:multiLevelType w:val="multilevel"/>
    <w:tmpl w:val="60B2F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313DD4"/>
    <w:multiLevelType w:val="multilevel"/>
    <w:tmpl w:val="7C30B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7"/>
  </w:num>
  <w:num w:numId="5">
    <w:abstractNumId w:val="8"/>
  </w:num>
  <w:num w:numId="6">
    <w:abstractNumId w:val="3"/>
  </w:num>
  <w:num w:numId="7">
    <w:abstractNumId w:val="1"/>
  </w:num>
  <w:num w:numId="8">
    <w:abstractNumId w:val="6"/>
  </w:num>
  <w:num w:numId="9">
    <w:abstractNumId w:val="0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anc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2w90zpdrrxda6e9vdmpvp0u5x5xr2r5exef&quot;&gt;LATITUDE IPCW&lt;record-ids&gt;&lt;item&gt;1&lt;/item&gt;&lt;item&gt;5&lt;/item&gt;&lt;item&gt;9&lt;/item&gt;&lt;item&gt;15&lt;/item&gt;&lt;item&gt;25&lt;/item&gt;&lt;item&gt;27&lt;/item&gt;&lt;item&gt;29&lt;/item&gt;&lt;item&gt;39&lt;/item&gt;&lt;item&gt;63&lt;/item&gt;&lt;item&gt;68&lt;/item&gt;&lt;item&gt;69&lt;/item&gt;&lt;item&gt;70&lt;/item&gt;&lt;item&gt;71&lt;/item&gt;&lt;item&gt;73&lt;/item&gt;&lt;item&gt;74&lt;/item&gt;&lt;item&gt;75&lt;/item&gt;&lt;item&gt;80&lt;/item&gt;&lt;item&gt;81&lt;/item&gt;&lt;item&gt;89&lt;/item&gt;&lt;item&gt;91&lt;/item&gt;&lt;item&gt;94&lt;/item&gt;&lt;item&gt;95&lt;/item&gt;&lt;item&gt;97&lt;/item&gt;&lt;item&gt;98&lt;/item&gt;&lt;item&gt;110&lt;/item&gt;&lt;item&gt;140&lt;/item&gt;&lt;item&gt;149&lt;/item&gt;&lt;item&gt;172&lt;/item&gt;&lt;item&gt;173&lt;/item&gt;&lt;item&gt;174&lt;/item&gt;&lt;item&gt;175&lt;/item&gt;&lt;item&gt;176&lt;/item&gt;&lt;item&gt;177&lt;/item&gt;&lt;item&gt;178&lt;/item&gt;&lt;item&gt;179&lt;/item&gt;&lt;item&gt;180&lt;/item&gt;&lt;/record-ids&gt;&lt;/item&gt;&lt;/Libraries&gt;"/>
  </w:docVars>
  <w:rsids>
    <w:rsidRoot w:val="000D2872"/>
    <w:rsid w:val="00001E5C"/>
    <w:rsid w:val="000165DD"/>
    <w:rsid w:val="00017A70"/>
    <w:rsid w:val="00020013"/>
    <w:rsid w:val="00021639"/>
    <w:rsid w:val="00023E99"/>
    <w:rsid w:val="000304C8"/>
    <w:rsid w:val="00031CF0"/>
    <w:rsid w:val="00035429"/>
    <w:rsid w:val="00036C67"/>
    <w:rsid w:val="00037847"/>
    <w:rsid w:val="0004636B"/>
    <w:rsid w:val="000466F0"/>
    <w:rsid w:val="000477D9"/>
    <w:rsid w:val="00052FAA"/>
    <w:rsid w:val="00053DAE"/>
    <w:rsid w:val="00055827"/>
    <w:rsid w:val="00056DF4"/>
    <w:rsid w:val="0005704F"/>
    <w:rsid w:val="0006043C"/>
    <w:rsid w:val="0006093F"/>
    <w:rsid w:val="00073586"/>
    <w:rsid w:val="000736D7"/>
    <w:rsid w:val="00085B54"/>
    <w:rsid w:val="00085F07"/>
    <w:rsid w:val="000900F7"/>
    <w:rsid w:val="000915A0"/>
    <w:rsid w:val="000932A1"/>
    <w:rsid w:val="000A07B0"/>
    <w:rsid w:val="000A5248"/>
    <w:rsid w:val="000A5751"/>
    <w:rsid w:val="000A7307"/>
    <w:rsid w:val="000A790E"/>
    <w:rsid w:val="000A7B1B"/>
    <w:rsid w:val="000B183E"/>
    <w:rsid w:val="000B1AA6"/>
    <w:rsid w:val="000B4B1F"/>
    <w:rsid w:val="000C0727"/>
    <w:rsid w:val="000D2872"/>
    <w:rsid w:val="000D36F2"/>
    <w:rsid w:val="000D4DCD"/>
    <w:rsid w:val="000D527C"/>
    <w:rsid w:val="000D7B8C"/>
    <w:rsid w:val="000E04AA"/>
    <w:rsid w:val="000E5928"/>
    <w:rsid w:val="000F0431"/>
    <w:rsid w:val="000F221D"/>
    <w:rsid w:val="00100C12"/>
    <w:rsid w:val="00104708"/>
    <w:rsid w:val="00104FD5"/>
    <w:rsid w:val="001104D7"/>
    <w:rsid w:val="00110908"/>
    <w:rsid w:val="00112427"/>
    <w:rsid w:val="001205B7"/>
    <w:rsid w:val="00120B38"/>
    <w:rsid w:val="00121708"/>
    <w:rsid w:val="00121C09"/>
    <w:rsid w:val="0012311F"/>
    <w:rsid w:val="00124E57"/>
    <w:rsid w:val="00126083"/>
    <w:rsid w:val="001263B0"/>
    <w:rsid w:val="00130F16"/>
    <w:rsid w:val="00133335"/>
    <w:rsid w:val="00137382"/>
    <w:rsid w:val="00143E50"/>
    <w:rsid w:val="00144853"/>
    <w:rsid w:val="0014570F"/>
    <w:rsid w:val="00145C84"/>
    <w:rsid w:val="00147F3A"/>
    <w:rsid w:val="001537E5"/>
    <w:rsid w:val="0015426E"/>
    <w:rsid w:val="00167E68"/>
    <w:rsid w:val="00170B72"/>
    <w:rsid w:val="0017163E"/>
    <w:rsid w:val="00174653"/>
    <w:rsid w:val="00175A2B"/>
    <w:rsid w:val="001817C3"/>
    <w:rsid w:val="001843FB"/>
    <w:rsid w:val="001917E3"/>
    <w:rsid w:val="0019492F"/>
    <w:rsid w:val="001956F7"/>
    <w:rsid w:val="001A0F6C"/>
    <w:rsid w:val="001A2FEC"/>
    <w:rsid w:val="001B08C7"/>
    <w:rsid w:val="001B3078"/>
    <w:rsid w:val="001B310B"/>
    <w:rsid w:val="001B5486"/>
    <w:rsid w:val="001B5F3F"/>
    <w:rsid w:val="001B7D90"/>
    <w:rsid w:val="001C2536"/>
    <w:rsid w:val="001C2B61"/>
    <w:rsid w:val="001C35C5"/>
    <w:rsid w:val="001C5FC1"/>
    <w:rsid w:val="001C6141"/>
    <w:rsid w:val="001C7053"/>
    <w:rsid w:val="001C775C"/>
    <w:rsid w:val="001D0A81"/>
    <w:rsid w:val="001D0D45"/>
    <w:rsid w:val="001D11C6"/>
    <w:rsid w:val="001D165C"/>
    <w:rsid w:val="001D4A3F"/>
    <w:rsid w:val="001D4C63"/>
    <w:rsid w:val="001E2996"/>
    <w:rsid w:val="001E7EEB"/>
    <w:rsid w:val="001F1178"/>
    <w:rsid w:val="001F12C9"/>
    <w:rsid w:val="001F264B"/>
    <w:rsid w:val="001F4745"/>
    <w:rsid w:val="001F672D"/>
    <w:rsid w:val="00200303"/>
    <w:rsid w:val="00202564"/>
    <w:rsid w:val="00202596"/>
    <w:rsid w:val="00204818"/>
    <w:rsid w:val="00204C2E"/>
    <w:rsid w:val="00212068"/>
    <w:rsid w:val="00212E9B"/>
    <w:rsid w:val="00215607"/>
    <w:rsid w:val="002169D2"/>
    <w:rsid w:val="00217109"/>
    <w:rsid w:val="002250A3"/>
    <w:rsid w:val="00231E16"/>
    <w:rsid w:val="002351BF"/>
    <w:rsid w:val="0023571C"/>
    <w:rsid w:val="002417B5"/>
    <w:rsid w:val="00242FC2"/>
    <w:rsid w:val="00246C94"/>
    <w:rsid w:val="00255470"/>
    <w:rsid w:val="002648C1"/>
    <w:rsid w:val="00265145"/>
    <w:rsid w:val="002672E0"/>
    <w:rsid w:val="002675F8"/>
    <w:rsid w:val="0027474C"/>
    <w:rsid w:val="0027768B"/>
    <w:rsid w:val="0028586D"/>
    <w:rsid w:val="00286C32"/>
    <w:rsid w:val="00292FA9"/>
    <w:rsid w:val="00296C35"/>
    <w:rsid w:val="00297D8F"/>
    <w:rsid w:val="002A4E91"/>
    <w:rsid w:val="002A5F44"/>
    <w:rsid w:val="002A7DDF"/>
    <w:rsid w:val="002B0907"/>
    <w:rsid w:val="002B154A"/>
    <w:rsid w:val="002B3D49"/>
    <w:rsid w:val="002B4457"/>
    <w:rsid w:val="002B52CB"/>
    <w:rsid w:val="002B6E42"/>
    <w:rsid w:val="002C09E2"/>
    <w:rsid w:val="002D74B4"/>
    <w:rsid w:val="002E217C"/>
    <w:rsid w:val="002E5587"/>
    <w:rsid w:val="002E6DC1"/>
    <w:rsid w:val="002F13AD"/>
    <w:rsid w:val="002F23CA"/>
    <w:rsid w:val="002F45ED"/>
    <w:rsid w:val="002F6147"/>
    <w:rsid w:val="002F645C"/>
    <w:rsid w:val="002F6CF8"/>
    <w:rsid w:val="002F7907"/>
    <w:rsid w:val="00305425"/>
    <w:rsid w:val="00310318"/>
    <w:rsid w:val="0031087E"/>
    <w:rsid w:val="003112EB"/>
    <w:rsid w:val="00314BB6"/>
    <w:rsid w:val="0032330F"/>
    <w:rsid w:val="003306D7"/>
    <w:rsid w:val="00331A61"/>
    <w:rsid w:val="00333CCA"/>
    <w:rsid w:val="00334DC8"/>
    <w:rsid w:val="00334FC5"/>
    <w:rsid w:val="00337A50"/>
    <w:rsid w:val="00340B4E"/>
    <w:rsid w:val="003438CB"/>
    <w:rsid w:val="003502F2"/>
    <w:rsid w:val="0035197F"/>
    <w:rsid w:val="0035222B"/>
    <w:rsid w:val="003551CB"/>
    <w:rsid w:val="003556DE"/>
    <w:rsid w:val="00361852"/>
    <w:rsid w:val="00362410"/>
    <w:rsid w:val="00371F31"/>
    <w:rsid w:val="00375A0D"/>
    <w:rsid w:val="003763E7"/>
    <w:rsid w:val="00376F01"/>
    <w:rsid w:val="00380A8E"/>
    <w:rsid w:val="00386A59"/>
    <w:rsid w:val="00393336"/>
    <w:rsid w:val="003936AA"/>
    <w:rsid w:val="00395563"/>
    <w:rsid w:val="00396FAB"/>
    <w:rsid w:val="003A0DB1"/>
    <w:rsid w:val="003B1285"/>
    <w:rsid w:val="003B1542"/>
    <w:rsid w:val="003B300D"/>
    <w:rsid w:val="003B358A"/>
    <w:rsid w:val="003B3954"/>
    <w:rsid w:val="003C063E"/>
    <w:rsid w:val="003C792D"/>
    <w:rsid w:val="003D144C"/>
    <w:rsid w:val="003D5643"/>
    <w:rsid w:val="003D57FC"/>
    <w:rsid w:val="003E541F"/>
    <w:rsid w:val="003E5E67"/>
    <w:rsid w:val="003E659D"/>
    <w:rsid w:val="003F0BED"/>
    <w:rsid w:val="003F3BAD"/>
    <w:rsid w:val="003F4FC4"/>
    <w:rsid w:val="003F5DC4"/>
    <w:rsid w:val="00401B2D"/>
    <w:rsid w:val="004065A5"/>
    <w:rsid w:val="004104F0"/>
    <w:rsid w:val="00412043"/>
    <w:rsid w:val="00415075"/>
    <w:rsid w:val="00417067"/>
    <w:rsid w:val="00420228"/>
    <w:rsid w:val="00427764"/>
    <w:rsid w:val="004306A8"/>
    <w:rsid w:val="0043106F"/>
    <w:rsid w:val="00431A2B"/>
    <w:rsid w:val="00431BBE"/>
    <w:rsid w:val="0043327E"/>
    <w:rsid w:val="00433ED4"/>
    <w:rsid w:val="00435FD0"/>
    <w:rsid w:val="00437484"/>
    <w:rsid w:val="0044351D"/>
    <w:rsid w:val="00446280"/>
    <w:rsid w:val="00450F6E"/>
    <w:rsid w:val="00455124"/>
    <w:rsid w:val="00460658"/>
    <w:rsid w:val="00462518"/>
    <w:rsid w:val="0046413A"/>
    <w:rsid w:val="00464C51"/>
    <w:rsid w:val="004667C8"/>
    <w:rsid w:val="00470C22"/>
    <w:rsid w:val="00470F2E"/>
    <w:rsid w:val="004720A1"/>
    <w:rsid w:val="004726F1"/>
    <w:rsid w:val="004750B8"/>
    <w:rsid w:val="00475678"/>
    <w:rsid w:val="004767A5"/>
    <w:rsid w:val="00476E8A"/>
    <w:rsid w:val="004824EE"/>
    <w:rsid w:val="00484433"/>
    <w:rsid w:val="00485F52"/>
    <w:rsid w:val="004917E0"/>
    <w:rsid w:val="00491906"/>
    <w:rsid w:val="00491AA8"/>
    <w:rsid w:val="004A11F2"/>
    <w:rsid w:val="004A20AA"/>
    <w:rsid w:val="004B287C"/>
    <w:rsid w:val="004B3290"/>
    <w:rsid w:val="004B59F2"/>
    <w:rsid w:val="004C1DC2"/>
    <w:rsid w:val="004C2898"/>
    <w:rsid w:val="004C3DF7"/>
    <w:rsid w:val="004C6948"/>
    <w:rsid w:val="004C7270"/>
    <w:rsid w:val="004D1061"/>
    <w:rsid w:val="004D20FC"/>
    <w:rsid w:val="004D3936"/>
    <w:rsid w:val="004D63CF"/>
    <w:rsid w:val="004E2071"/>
    <w:rsid w:val="004E6DCB"/>
    <w:rsid w:val="004E7E2B"/>
    <w:rsid w:val="004F18CC"/>
    <w:rsid w:val="00506604"/>
    <w:rsid w:val="0050781A"/>
    <w:rsid w:val="00511BEE"/>
    <w:rsid w:val="005217F5"/>
    <w:rsid w:val="00530AC0"/>
    <w:rsid w:val="00533F16"/>
    <w:rsid w:val="005365C5"/>
    <w:rsid w:val="00540DF2"/>
    <w:rsid w:val="0054126E"/>
    <w:rsid w:val="00542C0A"/>
    <w:rsid w:val="00544471"/>
    <w:rsid w:val="005462D7"/>
    <w:rsid w:val="00546F81"/>
    <w:rsid w:val="00546FDB"/>
    <w:rsid w:val="0055393C"/>
    <w:rsid w:val="005544C6"/>
    <w:rsid w:val="00556350"/>
    <w:rsid w:val="00560E72"/>
    <w:rsid w:val="00564807"/>
    <w:rsid w:val="00570643"/>
    <w:rsid w:val="00572B2C"/>
    <w:rsid w:val="00572DD9"/>
    <w:rsid w:val="00574FA7"/>
    <w:rsid w:val="00575A8B"/>
    <w:rsid w:val="00585FE6"/>
    <w:rsid w:val="005871C7"/>
    <w:rsid w:val="00591499"/>
    <w:rsid w:val="005A1E0A"/>
    <w:rsid w:val="005A30F4"/>
    <w:rsid w:val="005A40DA"/>
    <w:rsid w:val="005A5F28"/>
    <w:rsid w:val="005C2DE0"/>
    <w:rsid w:val="005C46D4"/>
    <w:rsid w:val="005C7A3E"/>
    <w:rsid w:val="005D13F8"/>
    <w:rsid w:val="005D1DBE"/>
    <w:rsid w:val="005D5E93"/>
    <w:rsid w:val="005D754A"/>
    <w:rsid w:val="005E068D"/>
    <w:rsid w:val="005E0E26"/>
    <w:rsid w:val="005E539C"/>
    <w:rsid w:val="005F1290"/>
    <w:rsid w:val="005F143A"/>
    <w:rsid w:val="005F7012"/>
    <w:rsid w:val="00604943"/>
    <w:rsid w:val="006107F9"/>
    <w:rsid w:val="00612DAA"/>
    <w:rsid w:val="006132D0"/>
    <w:rsid w:val="00615668"/>
    <w:rsid w:val="00617E5E"/>
    <w:rsid w:val="00621513"/>
    <w:rsid w:val="00621700"/>
    <w:rsid w:val="00621B61"/>
    <w:rsid w:val="0062315B"/>
    <w:rsid w:val="006241D1"/>
    <w:rsid w:val="00633780"/>
    <w:rsid w:val="00634DBC"/>
    <w:rsid w:val="00640BC8"/>
    <w:rsid w:val="00642D77"/>
    <w:rsid w:val="00643052"/>
    <w:rsid w:val="00650B92"/>
    <w:rsid w:val="006521E8"/>
    <w:rsid w:val="006542F2"/>
    <w:rsid w:val="00660F3D"/>
    <w:rsid w:val="00661C65"/>
    <w:rsid w:val="00670B2A"/>
    <w:rsid w:val="00672FF8"/>
    <w:rsid w:val="00675D46"/>
    <w:rsid w:val="006764E2"/>
    <w:rsid w:val="00677FCA"/>
    <w:rsid w:val="00684565"/>
    <w:rsid w:val="006848E6"/>
    <w:rsid w:val="00687F7B"/>
    <w:rsid w:val="00696F4D"/>
    <w:rsid w:val="006A21F6"/>
    <w:rsid w:val="006A3C57"/>
    <w:rsid w:val="006A59C0"/>
    <w:rsid w:val="006B2BC6"/>
    <w:rsid w:val="006B766E"/>
    <w:rsid w:val="006D1392"/>
    <w:rsid w:val="006D2252"/>
    <w:rsid w:val="006D3977"/>
    <w:rsid w:val="006E2895"/>
    <w:rsid w:val="006E4BE2"/>
    <w:rsid w:val="006E56D2"/>
    <w:rsid w:val="006E76A6"/>
    <w:rsid w:val="006E7AC0"/>
    <w:rsid w:val="006F13B2"/>
    <w:rsid w:val="006F62BF"/>
    <w:rsid w:val="006F7ED2"/>
    <w:rsid w:val="006F7FA5"/>
    <w:rsid w:val="00703641"/>
    <w:rsid w:val="00710A9E"/>
    <w:rsid w:val="00713AAD"/>
    <w:rsid w:val="007157AD"/>
    <w:rsid w:val="007217CD"/>
    <w:rsid w:val="007221DB"/>
    <w:rsid w:val="0072227B"/>
    <w:rsid w:val="0072360A"/>
    <w:rsid w:val="007300EC"/>
    <w:rsid w:val="00731141"/>
    <w:rsid w:val="00736A68"/>
    <w:rsid w:val="007379A4"/>
    <w:rsid w:val="00737DA3"/>
    <w:rsid w:val="00742169"/>
    <w:rsid w:val="00743BA5"/>
    <w:rsid w:val="00746B62"/>
    <w:rsid w:val="00753A00"/>
    <w:rsid w:val="007565F4"/>
    <w:rsid w:val="007572CF"/>
    <w:rsid w:val="00761723"/>
    <w:rsid w:val="00765DB7"/>
    <w:rsid w:val="00767322"/>
    <w:rsid w:val="007722F0"/>
    <w:rsid w:val="00772C9C"/>
    <w:rsid w:val="00775D2C"/>
    <w:rsid w:val="00776A5B"/>
    <w:rsid w:val="00791678"/>
    <w:rsid w:val="00791E2C"/>
    <w:rsid w:val="00792A5D"/>
    <w:rsid w:val="0079345B"/>
    <w:rsid w:val="0079615B"/>
    <w:rsid w:val="00796752"/>
    <w:rsid w:val="00796F6F"/>
    <w:rsid w:val="007A1289"/>
    <w:rsid w:val="007A1500"/>
    <w:rsid w:val="007A258B"/>
    <w:rsid w:val="007A3596"/>
    <w:rsid w:val="007B61C0"/>
    <w:rsid w:val="007D04A1"/>
    <w:rsid w:val="007D621E"/>
    <w:rsid w:val="007D62A8"/>
    <w:rsid w:val="007E191A"/>
    <w:rsid w:val="007E2C29"/>
    <w:rsid w:val="007F0C7E"/>
    <w:rsid w:val="007F1AC1"/>
    <w:rsid w:val="007F6E50"/>
    <w:rsid w:val="008027D6"/>
    <w:rsid w:val="00806125"/>
    <w:rsid w:val="0081018B"/>
    <w:rsid w:val="00815561"/>
    <w:rsid w:val="008207D2"/>
    <w:rsid w:val="00841588"/>
    <w:rsid w:val="00845037"/>
    <w:rsid w:val="00845876"/>
    <w:rsid w:val="00853D00"/>
    <w:rsid w:val="00862648"/>
    <w:rsid w:val="00875BF1"/>
    <w:rsid w:val="0088328E"/>
    <w:rsid w:val="00883872"/>
    <w:rsid w:val="00883E10"/>
    <w:rsid w:val="00890ED8"/>
    <w:rsid w:val="00891E19"/>
    <w:rsid w:val="00893B0B"/>
    <w:rsid w:val="00894E42"/>
    <w:rsid w:val="00896995"/>
    <w:rsid w:val="008A0234"/>
    <w:rsid w:val="008A1E08"/>
    <w:rsid w:val="008A3E5A"/>
    <w:rsid w:val="008B0461"/>
    <w:rsid w:val="008B3276"/>
    <w:rsid w:val="008B57D0"/>
    <w:rsid w:val="008B63EB"/>
    <w:rsid w:val="008C0E3B"/>
    <w:rsid w:val="008C38BE"/>
    <w:rsid w:val="008C3D87"/>
    <w:rsid w:val="008C46A8"/>
    <w:rsid w:val="008D4438"/>
    <w:rsid w:val="008D7202"/>
    <w:rsid w:val="008D76C4"/>
    <w:rsid w:val="008D7B89"/>
    <w:rsid w:val="008E1194"/>
    <w:rsid w:val="008E2611"/>
    <w:rsid w:val="008E2929"/>
    <w:rsid w:val="008E42F9"/>
    <w:rsid w:val="008E461C"/>
    <w:rsid w:val="008E569A"/>
    <w:rsid w:val="008F0EE8"/>
    <w:rsid w:val="008F2187"/>
    <w:rsid w:val="008F3078"/>
    <w:rsid w:val="008F448A"/>
    <w:rsid w:val="008F6B2E"/>
    <w:rsid w:val="009001B0"/>
    <w:rsid w:val="00901110"/>
    <w:rsid w:val="00901321"/>
    <w:rsid w:val="00901B92"/>
    <w:rsid w:val="009113FA"/>
    <w:rsid w:val="00915C77"/>
    <w:rsid w:val="00917BA2"/>
    <w:rsid w:val="0092198F"/>
    <w:rsid w:val="00921A6D"/>
    <w:rsid w:val="00924356"/>
    <w:rsid w:val="009311DF"/>
    <w:rsid w:val="00934342"/>
    <w:rsid w:val="0094001D"/>
    <w:rsid w:val="0094106A"/>
    <w:rsid w:val="009422EC"/>
    <w:rsid w:val="00944A4C"/>
    <w:rsid w:val="00951612"/>
    <w:rsid w:val="0095518D"/>
    <w:rsid w:val="00960422"/>
    <w:rsid w:val="00962628"/>
    <w:rsid w:val="009641DB"/>
    <w:rsid w:val="009656E1"/>
    <w:rsid w:val="009773B4"/>
    <w:rsid w:val="00983B73"/>
    <w:rsid w:val="0098485C"/>
    <w:rsid w:val="009866B2"/>
    <w:rsid w:val="00991763"/>
    <w:rsid w:val="00991E42"/>
    <w:rsid w:val="00992E66"/>
    <w:rsid w:val="009962A2"/>
    <w:rsid w:val="00997D09"/>
    <w:rsid w:val="009A2943"/>
    <w:rsid w:val="009A4BB4"/>
    <w:rsid w:val="009A7010"/>
    <w:rsid w:val="009A780B"/>
    <w:rsid w:val="009B3B52"/>
    <w:rsid w:val="009B7C95"/>
    <w:rsid w:val="009C03BC"/>
    <w:rsid w:val="009C1481"/>
    <w:rsid w:val="009C3295"/>
    <w:rsid w:val="009C33BA"/>
    <w:rsid w:val="009C411E"/>
    <w:rsid w:val="009C5C84"/>
    <w:rsid w:val="009D37CC"/>
    <w:rsid w:val="009D53E7"/>
    <w:rsid w:val="009D5B5B"/>
    <w:rsid w:val="009D7F72"/>
    <w:rsid w:val="009E1DE6"/>
    <w:rsid w:val="009E2336"/>
    <w:rsid w:val="009E5558"/>
    <w:rsid w:val="009E601E"/>
    <w:rsid w:val="009E6AF7"/>
    <w:rsid w:val="009E765D"/>
    <w:rsid w:val="009F01BA"/>
    <w:rsid w:val="009F2BDF"/>
    <w:rsid w:val="009F2DA7"/>
    <w:rsid w:val="009F63B9"/>
    <w:rsid w:val="009F6E5F"/>
    <w:rsid w:val="00A00507"/>
    <w:rsid w:val="00A005F7"/>
    <w:rsid w:val="00A0335C"/>
    <w:rsid w:val="00A0433E"/>
    <w:rsid w:val="00A053EF"/>
    <w:rsid w:val="00A106AA"/>
    <w:rsid w:val="00A123CE"/>
    <w:rsid w:val="00A1279C"/>
    <w:rsid w:val="00A1329B"/>
    <w:rsid w:val="00A14940"/>
    <w:rsid w:val="00A244B3"/>
    <w:rsid w:val="00A24CCD"/>
    <w:rsid w:val="00A25559"/>
    <w:rsid w:val="00A25BFF"/>
    <w:rsid w:val="00A31A9F"/>
    <w:rsid w:val="00A36443"/>
    <w:rsid w:val="00A4021D"/>
    <w:rsid w:val="00A417B7"/>
    <w:rsid w:val="00A46B22"/>
    <w:rsid w:val="00A46B97"/>
    <w:rsid w:val="00A473C4"/>
    <w:rsid w:val="00A53573"/>
    <w:rsid w:val="00A5393F"/>
    <w:rsid w:val="00A639FD"/>
    <w:rsid w:val="00A63F17"/>
    <w:rsid w:val="00A7331D"/>
    <w:rsid w:val="00A7376C"/>
    <w:rsid w:val="00A753F8"/>
    <w:rsid w:val="00A839A8"/>
    <w:rsid w:val="00A864C2"/>
    <w:rsid w:val="00A90BE9"/>
    <w:rsid w:val="00A92DE0"/>
    <w:rsid w:val="00A97B96"/>
    <w:rsid w:val="00AA29B6"/>
    <w:rsid w:val="00AA3A57"/>
    <w:rsid w:val="00AA4135"/>
    <w:rsid w:val="00AA5B44"/>
    <w:rsid w:val="00AB00B3"/>
    <w:rsid w:val="00AB29DD"/>
    <w:rsid w:val="00AB30E6"/>
    <w:rsid w:val="00AB5C77"/>
    <w:rsid w:val="00AB7141"/>
    <w:rsid w:val="00AC73A0"/>
    <w:rsid w:val="00AD14F6"/>
    <w:rsid w:val="00AD280E"/>
    <w:rsid w:val="00AD5948"/>
    <w:rsid w:val="00AD68AA"/>
    <w:rsid w:val="00AE37FA"/>
    <w:rsid w:val="00AE39A8"/>
    <w:rsid w:val="00AE52E0"/>
    <w:rsid w:val="00AF15D8"/>
    <w:rsid w:val="00AF2736"/>
    <w:rsid w:val="00AF5000"/>
    <w:rsid w:val="00AF75F6"/>
    <w:rsid w:val="00B0031F"/>
    <w:rsid w:val="00B01446"/>
    <w:rsid w:val="00B02931"/>
    <w:rsid w:val="00B0348A"/>
    <w:rsid w:val="00B05137"/>
    <w:rsid w:val="00B05979"/>
    <w:rsid w:val="00B069E8"/>
    <w:rsid w:val="00B12249"/>
    <w:rsid w:val="00B148EF"/>
    <w:rsid w:val="00B14F60"/>
    <w:rsid w:val="00B16920"/>
    <w:rsid w:val="00B17237"/>
    <w:rsid w:val="00B22995"/>
    <w:rsid w:val="00B23B22"/>
    <w:rsid w:val="00B35CB0"/>
    <w:rsid w:val="00B35DE9"/>
    <w:rsid w:val="00B41265"/>
    <w:rsid w:val="00B511A9"/>
    <w:rsid w:val="00B60496"/>
    <w:rsid w:val="00B61303"/>
    <w:rsid w:val="00B63212"/>
    <w:rsid w:val="00B635CF"/>
    <w:rsid w:val="00B653AB"/>
    <w:rsid w:val="00B6610F"/>
    <w:rsid w:val="00B6649F"/>
    <w:rsid w:val="00B70A81"/>
    <w:rsid w:val="00B83102"/>
    <w:rsid w:val="00B84D4C"/>
    <w:rsid w:val="00B85E27"/>
    <w:rsid w:val="00B862D0"/>
    <w:rsid w:val="00B86598"/>
    <w:rsid w:val="00B868FB"/>
    <w:rsid w:val="00BA22A6"/>
    <w:rsid w:val="00BA31AF"/>
    <w:rsid w:val="00BA3738"/>
    <w:rsid w:val="00BB2A37"/>
    <w:rsid w:val="00BB4628"/>
    <w:rsid w:val="00BB62B8"/>
    <w:rsid w:val="00BB6446"/>
    <w:rsid w:val="00BC1F59"/>
    <w:rsid w:val="00BC4355"/>
    <w:rsid w:val="00BC4C9D"/>
    <w:rsid w:val="00BC57B3"/>
    <w:rsid w:val="00BC6A49"/>
    <w:rsid w:val="00BD6D9E"/>
    <w:rsid w:val="00BD7AD4"/>
    <w:rsid w:val="00BE0A25"/>
    <w:rsid w:val="00BE6B4D"/>
    <w:rsid w:val="00BF1FE4"/>
    <w:rsid w:val="00BF2C81"/>
    <w:rsid w:val="00BF38EA"/>
    <w:rsid w:val="00C02F4E"/>
    <w:rsid w:val="00C07D25"/>
    <w:rsid w:val="00C10E1E"/>
    <w:rsid w:val="00C201C9"/>
    <w:rsid w:val="00C203DF"/>
    <w:rsid w:val="00C32175"/>
    <w:rsid w:val="00C3226A"/>
    <w:rsid w:val="00C34D8E"/>
    <w:rsid w:val="00C35ABB"/>
    <w:rsid w:val="00C36EFC"/>
    <w:rsid w:val="00C36F34"/>
    <w:rsid w:val="00C451A4"/>
    <w:rsid w:val="00C4727A"/>
    <w:rsid w:val="00C47CDF"/>
    <w:rsid w:val="00C510D9"/>
    <w:rsid w:val="00C52375"/>
    <w:rsid w:val="00C52B57"/>
    <w:rsid w:val="00C52DD5"/>
    <w:rsid w:val="00C64733"/>
    <w:rsid w:val="00C740DE"/>
    <w:rsid w:val="00C82604"/>
    <w:rsid w:val="00C83511"/>
    <w:rsid w:val="00C85AC0"/>
    <w:rsid w:val="00C8743E"/>
    <w:rsid w:val="00C902BF"/>
    <w:rsid w:val="00C943D1"/>
    <w:rsid w:val="00C9756D"/>
    <w:rsid w:val="00C977C7"/>
    <w:rsid w:val="00C97E58"/>
    <w:rsid w:val="00CA16B4"/>
    <w:rsid w:val="00CA1FC4"/>
    <w:rsid w:val="00CA401C"/>
    <w:rsid w:val="00CA5A26"/>
    <w:rsid w:val="00CA76AB"/>
    <w:rsid w:val="00CB077F"/>
    <w:rsid w:val="00CB2A30"/>
    <w:rsid w:val="00CB3DC5"/>
    <w:rsid w:val="00CB585A"/>
    <w:rsid w:val="00CB6029"/>
    <w:rsid w:val="00CB78B7"/>
    <w:rsid w:val="00CB7A03"/>
    <w:rsid w:val="00CC1DB7"/>
    <w:rsid w:val="00CC1FD5"/>
    <w:rsid w:val="00CC5CDF"/>
    <w:rsid w:val="00CD7E65"/>
    <w:rsid w:val="00CE4D62"/>
    <w:rsid w:val="00CE694C"/>
    <w:rsid w:val="00CF0D96"/>
    <w:rsid w:val="00CF129D"/>
    <w:rsid w:val="00CF6861"/>
    <w:rsid w:val="00D00FEA"/>
    <w:rsid w:val="00D07972"/>
    <w:rsid w:val="00D126DB"/>
    <w:rsid w:val="00D14871"/>
    <w:rsid w:val="00D14D72"/>
    <w:rsid w:val="00D16736"/>
    <w:rsid w:val="00D30BF3"/>
    <w:rsid w:val="00D31A8C"/>
    <w:rsid w:val="00D338EB"/>
    <w:rsid w:val="00D37824"/>
    <w:rsid w:val="00D41DAC"/>
    <w:rsid w:val="00D4566C"/>
    <w:rsid w:val="00D50B01"/>
    <w:rsid w:val="00D51DD1"/>
    <w:rsid w:val="00D6364C"/>
    <w:rsid w:val="00D658E4"/>
    <w:rsid w:val="00D673C7"/>
    <w:rsid w:val="00D677D5"/>
    <w:rsid w:val="00D703C7"/>
    <w:rsid w:val="00D70CBC"/>
    <w:rsid w:val="00D82B33"/>
    <w:rsid w:val="00D863E0"/>
    <w:rsid w:val="00D94661"/>
    <w:rsid w:val="00D95829"/>
    <w:rsid w:val="00D958AF"/>
    <w:rsid w:val="00D97A84"/>
    <w:rsid w:val="00DA1001"/>
    <w:rsid w:val="00DA2C4C"/>
    <w:rsid w:val="00DA30AF"/>
    <w:rsid w:val="00DA4285"/>
    <w:rsid w:val="00DA4E67"/>
    <w:rsid w:val="00DB4119"/>
    <w:rsid w:val="00DB67AF"/>
    <w:rsid w:val="00DC58ED"/>
    <w:rsid w:val="00DC6E71"/>
    <w:rsid w:val="00DD1084"/>
    <w:rsid w:val="00DD58D1"/>
    <w:rsid w:val="00DD5973"/>
    <w:rsid w:val="00DE6291"/>
    <w:rsid w:val="00DF0B36"/>
    <w:rsid w:val="00DF5C7F"/>
    <w:rsid w:val="00DF6457"/>
    <w:rsid w:val="00DF6A0D"/>
    <w:rsid w:val="00DF73C5"/>
    <w:rsid w:val="00E0118E"/>
    <w:rsid w:val="00E03C2F"/>
    <w:rsid w:val="00E048B5"/>
    <w:rsid w:val="00E06BD4"/>
    <w:rsid w:val="00E11414"/>
    <w:rsid w:val="00E16F84"/>
    <w:rsid w:val="00E2122C"/>
    <w:rsid w:val="00E23DB1"/>
    <w:rsid w:val="00E24B6F"/>
    <w:rsid w:val="00E32356"/>
    <w:rsid w:val="00E345A2"/>
    <w:rsid w:val="00E35CE2"/>
    <w:rsid w:val="00E37A5A"/>
    <w:rsid w:val="00E414A3"/>
    <w:rsid w:val="00E4306D"/>
    <w:rsid w:val="00E445CE"/>
    <w:rsid w:val="00E44AC8"/>
    <w:rsid w:val="00E51579"/>
    <w:rsid w:val="00E61CC4"/>
    <w:rsid w:val="00E6338C"/>
    <w:rsid w:val="00E6637E"/>
    <w:rsid w:val="00E66CE4"/>
    <w:rsid w:val="00E708EE"/>
    <w:rsid w:val="00E71D66"/>
    <w:rsid w:val="00E736FB"/>
    <w:rsid w:val="00E75D61"/>
    <w:rsid w:val="00E75F03"/>
    <w:rsid w:val="00E76676"/>
    <w:rsid w:val="00E91731"/>
    <w:rsid w:val="00E91F10"/>
    <w:rsid w:val="00E97862"/>
    <w:rsid w:val="00EA0084"/>
    <w:rsid w:val="00EA57FB"/>
    <w:rsid w:val="00EB46A0"/>
    <w:rsid w:val="00EC0260"/>
    <w:rsid w:val="00EC2D49"/>
    <w:rsid w:val="00EC72A5"/>
    <w:rsid w:val="00ED1A31"/>
    <w:rsid w:val="00ED261B"/>
    <w:rsid w:val="00EE2761"/>
    <w:rsid w:val="00EE4DDF"/>
    <w:rsid w:val="00EE65D2"/>
    <w:rsid w:val="00EE6D0C"/>
    <w:rsid w:val="00EF6F93"/>
    <w:rsid w:val="00F04597"/>
    <w:rsid w:val="00F10ACA"/>
    <w:rsid w:val="00F16AE1"/>
    <w:rsid w:val="00F16B8A"/>
    <w:rsid w:val="00F21844"/>
    <w:rsid w:val="00F24D75"/>
    <w:rsid w:val="00F30783"/>
    <w:rsid w:val="00F312F7"/>
    <w:rsid w:val="00F4095B"/>
    <w:rsid w:val="00F411A1"/>
    <w:rsid w:val="00F41339"/>
    <w:rsid w:val="00F41A66"/>
    <w:rsid w:val="00F45571"/>
    <w:rsid w:val="00F52524"/>
    <w:rsid w:val="00F6136F"/>
    <w:rsid w:val="00F6280D"/>
    <w:rsid w:val="00F67E4F"/>
    <w:rsid w:val="00F7184D"/>
    <w:rsid w:val="00F72F48"/>
    <w:rsid w:val="00F764F1"/>
    <w:rsid w:val="00F801DA"/>
    <w:rsid w:val="00F81C65"/>
    <w:rsid w:val="00F84781"/>
    <w:rsid w:val="00F85340"/>
    <w:rsid w:val="00F868BE"/>
    <w:rsid w:val="00F910BD"/>
    <w:rsid w:val="00F91D34"/>
    <w:rsid w:val="00F9667A"/>
    <w:rsid w:val="00FA23F7"/>
    <w:rsid w:val="00FA540E"/>
    <w:rsid w:val="00FA784A"/>
    <w:rsid w:val="00FB0918"/>
    <w:rsid w:val="00FB2FC3"/>
    <w:rsid w:val="00FC3891"/>
    <w:rsid w:val="00FC5C5B"/>
    <w:rsid w:val="00FD426E"/>
    <w:rsid w:val="00FD516E"/>
    <w:rsid w:val="00FD5C91"/>
    <w:rsid w:val="00FD6082"/>
    <w:rsid w:val="00FE0B57"/>
    <w:rsid w:val="00FE164D"/>
    <w:rsid w:val="00FE167E"/>
    <w:rsid w:val="00FE4D5E"/>
    <w:rsid w:val="00FF5411"/>
    <w:rsid w:val="00FF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72BE0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2872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872"/>
    <w:pPr>
      <w:keepNext/>
      <w:outlineLvl w:val="1"/>
    </w:pPr>
    <w:rPr>
      <w:rFonts w:ascii="Arial" w:eastAsia="ＭＳ ゴシック" w:hAnsi="Arial" w:cs="Times New Roma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2872"/>
    <w:pPr>
      <w:keepNext/>
      <w:ind w:leftChars="400" w:left="400"/>
      <w:outlineLvl w:val="2"/>
    </w:pPr>
    <w:rPr>
      <w:rFonts w:ascii="Arial" w:eastAsia="ＭＳ ゴシック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"/>
    <w:uiPriority w:val="9"/>
    <w:qFormat/>
    <w:rsid w:val="000D2872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paragraph" w:customStyle="1" w:styleId="21">
    <w:name w:val="見出し 21"/>
    <w:basedOn w:val="a"/>
    <w:next w:val="a"/>
    <w:uiPriority w:val="9"/>
    <w:semiHidden/>
    <w:unhideWhenUsed/>
    <w:qFormat/>
    <w:rsid w:val="000D2872"/>
    <w:pPr>
      <w:keepNext/>
      <w:widowControl/>
      <w:jc w:val="left"/>
      <w:outlineLvl w:val="1"/>
    </w:pPr>
    <w:rPr>
      <w:rFonts w:ascii="Arial" w:eastAsia="ＭＳ ゴシック" w:hAnsi="Arial" w:cs="Times New Roman"/>
      <w:kern w:val="0"/>
      <w:sz w:val="24"/>
      <w:szCs w:val="24"/>
    </w:rPr>
  </w:style>
  <w:style w:type="paragraph" w:customStyle="1" w:styleId="31">
    <w:name w:val="見出し 31"/>
    <w:basedOn w:val="a"/>
    <w:next w:val="a"/>
    <w:uiPriority w:val="9"/>
    <w:semiHidden/>
    <w:unhideWhenUsed/>
    <w:qFormat/>
    <w:rsid w:val="000D2872"/>
    <w:pPr>
      <w:keepNext/>
      <w:widowControl/>
      <w:ind w:leftChars="400" w:left="400"/>
      <w:jc w:val="left"/>
      <w:outlineLvl w:val="2"/>
    </w:pPr>
    <w:rPr>
      <w:rFonts w:ascii="Arial" w:eastAsia="ＭＳ ゴシック" w:hAnsi="Arial" w:cs="Times New Roman"/>
      <w:kern w:val="0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0D2872"/>
  </w:style>
  <w:style w:type="paragraph" w:customStyle="1" w:styleId="13">
    <w:name w:val="ヘッダー1"/>
    <w:basedOn w:val="a"/>
    <w:next w:val="a3"/>
    <w:link w:val="a4"/>
    <w:uiPriority w:val="99"/>
    <w:unhideWhenUsed/>
    <w:rsid w:val="000D28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13"/>
    <w:uiPriority w:val="99"/>
    <w:rsid w:val="000D2872"/>
  </w:style>
  <w:style w:type="paragraph" w:customStyle="1" w:styleId="14">
    <w:name w:val="フッター1"/>
    <w:basedOn w:val="a"/>
    <w:next w:val="a5"/>
    <w:link w:val="a6"/>
    <w:uiPriority w:val="99"/>
    <w:unhideWhenUsed/>
    <w:rsid w:val="000D28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14"/>
    <w:uiPriority w:val="99"/>
    <w:rsid w:val="000D2872"/>
  </w:style>
  <w:style w:type="character" w:styleId="a7">
    <w:name w:val="line number"/>
    <w:basedOn w:val="a0"/>
    <w:uiPriority w:val="99"/>
    <w:semiHidden/>
    <w:unhideWhenUsed/>
    <w:rsid w:val="000D2872"/>
    <w:rPr>
      <w:rFonts w:eastAsia="Times New Roman"/>
    </w:rPr>
  </w:style>
  <w:style w:type="paragraph" w:styleId="a8">
    <w:name w:val="Body Text"/>
    <w:basedOn w:val="a"/>
    <w:link w:val="a9"/>
    <w:uiPriority w:val="99"/>
    <w:unhideWhenUsed/>
    <w:rsid w:val="000D2872"/>
    <w:rPr>
      <w:rFonts w:ascii="Times New Roman" w:eastAsia="ＭＳ 明朝" w:hAnsi="Times New Roman" w:cs="Times New Roman"/>
      <w:sz w:val="22"/>
      <w:szCs w:val="21"/>
    </w:rPr>
  </w:style>
  <w:style w:type="character" w:customStyle="1" w:styleId="a9">
    <w:name w:val="本文 (文字)"/>
    <w:basedOn w:val="a0"/>
    <w:link w:val="a8"/>
    <w:uiPriority w:val="99"/>
    <w:rsid w:val="000D2872"/>
    <w:rPr>
      <w:rFonts w:ascii="Times New Roman" w:eastAsia="ＭＳ 明朝" w:hAnsi="Times New Roman" w:cs="Times New Roman"/>
      <w:sz w:val="22"/>
      <w:szCs w:val="21"/>
    </w:rPr>
  </w:style>
  <w:style w:type="character" w:styleId="aa">
    <w:name w:val="annotation reference"/>
    <w:basedOn w:val="a0"/>
    <w:uiPriority w:val="99"/>
    <w:semiHidden/>
    <w:unhideWhenUsed/>
    <w:rsid w:val="000D2872"/>
    <w:rPr>
      <w:sz w:val="18"/>
      <w:szCs w:val="18"/>
    </w:rPr>
  </w:style>
  <w:style w:type="paragraph" w:customStyle="1" w:styleId="15">
    <w:name w:val="コメント文字列1"/>
    <w:basedOn w:val="a"/>
    <w:next w:val="ab"/>
    <w:link w:val="ac"/>
    <w:uiPriority w:val="99"/>
    <w:unhideWhenUsed/>
    <w:rsid w:val="000D2872"/>
    <w:pPr>
      <w:jc w:val="left"/>
    </w:pPr>
  </w:style>
  <w:style w:type="character" w:customStyle="1" w:styleId="ac">
    <w:name w:val="コメント文字列 (文字)"/>
    <w:basedOn w:val="a0"/>
    <w:link w:val="15"/>
    <w:uiPriority w:val="99"/>
    <w:rsid w:val="000D2872"/>
  </w:style>
  <w:style w:type="paragraph" w:styleId="ab">
    <w:name w:val="annotation text"/>
    <w:basedOn w:val="a"/>
    <w:link w:val="16"/>
    <w:uiPriority w:val="99"/>
    <w:unhideWhenUsed/>
    <w:rsid w:val="000D2872"/>
    <w:pPr>
      <w:jc w:val="left"/>
    </w:pPr>
  </w:style>
  <w:style w:type="character" w:customStyle="1" w:styleId="16">
    <w:name w:val="コメント文字列 (文字)1"/>
    <w:basedOn w:val="a0"/>
    <w:link w:val="ab"/>
    <w:uiPriority w:val="99"/>
    <w:rsid w:val="000D2872"/>
  </w:style>
  <w:style w:type="paragraph" w:styleId="ad">
    <w:name w:val="annotation subject"/>
    <w:basedOn w:val="ab"/>
    <w:next w:val="ab"/>
    <w:link w:val="ae"/>
    <w:uiPriority w:val="99"/>
    <w:semiHidden/>
    <w:unhideWhenUsed/>
    <w:rsid w:val="000D2872"/>
    <w:rPr>
      <w:b/>
      <w:bCs/>
      <w:szCs w:val="21"/>
    </w:rPr>
  </w:style>
  <w:style w:type="character" w:customStyle="1" w:styleId="ae">
    <w:name w:val="コメント内容 (文字)"/>
    <w:basedOn w:val="16"/>
    <w:link w:val="ad"/>
    <w:uiPriority w:val="99"/>
    <w:semiHidden/>
    <w:rsid w:val="000D2872"/>
    <w:rPr>
      <w:b/>
      <w:bCs/>
      <w:szCs w:val="21"/>
    </w:rPr>
  </w:style>
  <w:style w:type="paragraph" w:customStyle="1" w:styleId="17">
    <w:name w:val="吹き出し1"/>
    <w:basedOn w:val="a"/>
    <w:next w:val="af"/>
    <w:link w:val="af0"/>
    <w:uiPriority w:val="99"/>
    <w:semiHidden/>
    <w:unhideWhenUsed/>
    <w:rsid w:val="000D2872"/>
    <w:rPr>
      <w:rFonts w:ascii="Arial" w:eastAsia="ＭＳ ゴシック" w:hAnsi="Arial" w:cs="Times New Roman"/>
      <w:sz w:val="18"/>
      <w:szCs w:val="18"/>
    </w:rPr>
  </w:style>
  <w:style w:type="character" w:customStyle="1" w:styleId="af0">
    <w:name w:val="吹き出し (文字)"/>
    <w:basedOn w:val="a0"/>
    <w:link w:val="17"/>
    <w:uiPriority w:val="99"/>
    <w:semiHidden/>
    <w:rsid w:val="000D2872"/>
    <w:rPr>
      <w:rFonts w:ascii="Arial" w:eastAsia="ＭＳ ゴシック" w:hAnsi="Arial" w:cs="Times New Roman"/>
      <w:sz w:val="18"/>
      <w:szCs w:val="18"/>
    </w:rPr>
  </w:style>
  <w:style w:type="paragraph" w:styleId="af1">
    <w:name w:val="Revision"/>
    <w:hidden/>
    <w:uiPriority w:val="99"/>
    <w:semiHidden/>
    <w:rsid w:val="000D2872"/>
    <w:rPr>
      <w:szCs w:val="21"/>
    </w:rPr>
  </w:style>
  <w:style w:type="paragraph" w:customStyle="1" w:styleId="18">
    <w:name w:val="リスト段落1"/>
    <w:basedOn w:val="a"/>
    <w:next w:val="af2"/>
    <w:uiPriority w:val="34"/>
    <w:qFormat/>
    <w:rsid w:val="000D2872"/>
    <w:pPr>
      <w:ind w:leftChars="400" w:left="840"/>
    </w:pPr>
    <w:rPr>
      <w:szCs w:val="21"/>
    </w:rPr>
  </w:style>
  <w:style w:type="table" w:styleId="af3">
    <w:name w:val="Table Grid"/>
    <w:basedOn w:val="a1"/>
    <w:uiPriority w:val="59"/>
    <w:rsid w:val="000D287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0D287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0D2872"/>
    <w:rPr>
      <w:rFonts w:ascii="Arial" w:eastAsia="ＭＳ ゴシック" w:hAnsi="Arial" w:cs="Times New Roman"/>
    </w:rPr>
  </w:style>
  <w:style w:type="character" w:customStyle="1" w:styleId="19">
    <w:name w:val="ハイパーリンク1"/>
    <w:basedOn w:val="a0"/>
    <w:uiPriority w:val="99"/>
    <w:unhideWhenUsed/>
    <w:rsid w:val="000D2872"/>
    <w:rPr>
      <w:color w:val="0000FF"/>
      <w:u w:val="single"/>
    </w:rPr>
  </w:style>
  <w:style w:type="character" w:customStyle="1" w:styleId="1a">
    <w:name w:val="表示したハイパーリンク1"/>
    <w:basedOn w:val="a0"/>
    <w:uiPriority w:val="99"/>
    <w:semiHidden/>
    <w:unhideWhenUsed/>
    <w:rsid w:val="000D2872"/>
    <w:rPr>
      <w:color w:val="800080"/>
      <w:u w:val="single"/>
    </w:rPr>
  </w:style>
  <w:style w:type="paragraph" w:customStyle="1" w:styleId="BodyText11">
    <w:name w:val="Body Text 11"/>
    <w:qFormat/>
    <w:rsid w:val="000D2872"/>
    <w:pPr>
      <w:spacing w:after="180"/>
      <w:jc w:val="both"/>
    </w:pPr>
    <w:rPr>
      <w:rFonts w:ascii="Times New Roman" w:hAnsi="Times New Roman" w:cs="Times New Roman"/>
      <w:kern w:val="0"/>
      <w:sz w:val="22"/>
      <w:szCs w:val="20"/>
      <w:lang w:eastAsia="en-US"/>
    </w:rPr>
  </w:style>
  <w:style w:type="character" w:customStyle="1" w:styleId="10">
    <w:name w:val="見出し 1 (文字)"/>
    <w:basedOn w:val="a0"/>
    <w:link w:val="1"/>
    <w:uiPriority w:val="9"/>
    <w:rsid w:val="000D2872"/>
    <w:rPr>
      <w:rFonts w:ascii="Arial" w:eastAsia="ＭＳ ゴシック" w:hAnsi="Arial" w:cs="Times New Roman"/>
      <w:sz w:val="24"/>
      <w:szCs w:val="24"/>
    </w:rPr>
  </w:style>
  <w:style w:type="character" w:customStyle="1" w:styleId="authors-list-item">
    <w:name w:val="authors-list-item"/>
    <w:basedOn w:val="a0"/>
    <w:rsid w:val="000D2872"/>
  </w:style>
  <w:style w:type="character" w:customStyle="1" w:styleId="author-sup-separator">
    <w:name w:val="author-sup-separator"/>
    <w:basedOn w:val="a0"/>
    <w:rsid w:val="000D2872"/>
  </w:style>
  <w:style w:type="character" w:customStyle="1" w:styleId="comma">
    <w:name w:val="comma"/>
    <w:basedOn w:val="a0"/>
    <w:rsid w:val="000D2872"/>
  </w:style>
  <w:style w:type="character" w:customStyle="1" w:styleId="period">
    <w:name w:val="period"/>
    <w:basedOn w:val="a0"/>
    <w:rsid w:val="000D2872"/>
  </w:style>
  <w:style w:type="character" w:customStyle="1" w:styleId="cit">
    <w:name w:val="cit"/>
    <w:basedOn w:val="a0"/>
    <w:rsid w:val="000D2872"/>
  </w:style>
  <w:style w:type="character" w:customStyle="1" w:styleId="30">
    <w:name w:val="見出し 3 (文字)"/>
    <w:basedOn w:val="a0"/>
    <w:link w:val="3"/>
    <w:uiPriority w:val="9"/>
    <w:semiHidden/>
    <w:rsid w:val="000D2872"/>
    <w:rPr>
      <w:rFonts w:ascii="Arial" w:eastAsia="ＭＳ ゴシック" w:hAnsi="Arial" w:cs="Times New Roman"/>
    </w:rPr>
  </w:style>
  <w:style w:type="character" w:styleId="af4">
    <w:name w:val="Emphasis"/>
    <w:basedOn w:val="a0"/>
    <w:uiPriority w:val="20"/>
    <w:qFormat/>
    <w:rsid w:val="000D2872"/>
    <w:rPr>
      <w:i/>
      <w:iCs/>
    </w:rPr>
  </w:style>
  <w:style w:type="character" w:styleId="af5">
    <w:name w:val="Strong"/>
    <w:basedOn w:val="a0"/>
    <w:uiPriority w:val="22"/>
    <w:qFormat/>
    <w:rsid w:val="000D2872"/>
    <w:rPr>
      <w:b/>
      <w:bCs/>
    </w:rPr>
  </w:style>
  <w:style w:type="paragraph" w:styleId="a3">
    <w:name w:val="header"/>
    <w:basedOn w:val="a"/>
    <w:link w:val="1b"/>
    <w:uiPriority w:val="99"/>
    <w:unhideWhenUsed/>
    <w:rsid w:val="000D2872"/>
    <w:pPr>
      <w:tabs>
        <w:tab w:val="center" w:pos="4252"/>
        <w:tab w:val="right" w:pos="8504"/>
      </w:tabs>
      <w:snapToGrid w:val="0"/>
    </w:pPr>
  </w:style>
  <w:style w:type="character" w:customStyle="1" w:styleId="1b">
    <w:name w:val="ヘッダー (文字)1"/>
    <w:basedOn w:val="a0"/>
    <w:link w:val="a3"/>
    <w:uiPriority w:val="99"/>
    <w:rsid w:val="000D2872"/>
  </w:style>
  <w:style w:type="paragraph" w:styleId="a5">
    <w:name w:val="footer"/>
    <w:basedOn w:val="a"/>
    <w:link w:val="1c"/>
    <w:uiPriority w:val="99"/>
    <w:unhideWhenUsed/>
    <w:rsid w:val="000D2872"/>
    <w:pPr>
      <w:tabs>
        <w:tab w:val="center" w:pos="4252"/>
        <w:tab w:val="right" w:pos="8504"/>
      </w:tabs>
      <w:snapToGrid w:val="0"/>
    </w:pPr>
  </w:style>
  <w:style w:type="character" w:customStyle="1" w:styleId="1c">
    <w:name w:val="フッター (文字)1"/>
    <w:basedOn w:val="a0"/>
    <w:link w:val="a5"/>
    <w:uiPriority w:val="99"/>
    <w:rsid w:val="000D2872"/>
  </w:style>
  <w:style w:type="paragraph" w:styleId="af">
    <w:name w:val="Balloon Text"/>
    <w:basedOn w:val="a"/>
    <w:link w:val="1d"/>
    <w:uiPriority w:val="99"/>
    <w:semiHidden/>
    <w:unhideWhenUsed/>
    <w:rsid w:val="000D2872"/>
    <w:rPr>
      <w:rFonts w:asciiTheme="majorHAnsi" w:eastAsiaTheme="majorEastAsia" w:hAnsiTheme="majorHAnsi" w:cstheme="majorBidi"/>
      <w:sz w:val="18"/>
      <w:szCs w:val="18"/>
    </w:rPr>
  </w:style>
  <w:style w:type="character" w:customStyle="1" w:styleId="1d">
    <w:name w:val="吹き出し (文字)1"/>
    <w:basedOn w:val="a0"/>
    <w:link w:val="af"/>
    <w:uiPriority w:val="99"/>
    <w:semiHidden/>
    <w:rsid w:val="000D2872"/>
    <w:rPr>
      <w:rFonts w:asciiTheme="majorHAnsi" w:eastAsiaTheme="majorEastAsia" w:hAnsiTheme="majorHAnsi" w:cstheme="majorBidi"/>
      <w:sz w:val="18"/>
      <w:szCs w:val="18"/>
    </w:rPr>
  </w:style>
  <w:style w:type="paragraph" w:styleId="af2">
    <w:name w:val="List Paragraph"/>
    <w:basedOn w:val="a"/>
    <w:uiPriority w:val="34"/>
    <w:qFormat/>
    <w:rsid w:val="000D2872"/>
    <w:pPr>
      <w:ind w:leftChars="400" w:left="840"/>
    </w:pPr>
  </w:style>
  <w:style w:type="character" w:customStyle="1" w:styleId="210">
    <w:name w:val="見出し 2 (文字)1"/>
    <w:basedOn w:val="a0"/>
    <w:uiPriority w:val="9"/>
    <w:semiHidden/>
    <w:rsid w:val="000D2872"/>
    <w:rPr>
      <w:rFonts w:asciiTheme="majorHAnsi" w:eastAsiaTheme="majorEastAsia" w:hAnsiTheme="majorHAnsi" w:cstheme="majorBidi"/>
    </w:rPr>
  </w:style>
  <w:style w:type="character" w:styleId="af6">
    <w:name w:val="Hyperlink"/>
    <w:basedOn w:val="a0"/>
    <w:uiPriority w:val="99"/>
    <w:unhideWhenUsed/>
    <w:rsid w:val="000D2872"/>
    <w:rPr>
      <w:color w:val="0563C1" w:themeColor="hyperlink"/>
      <w:u w:val="single"/>
    </w:rPr>
  </w:style>
  <w:style w:type="character" w:styleId="af7">
    <w:name w:val="FollowedHyperlink"/>
    <w:basedOn w:val="a0"/>
    <w:uiPriority w:val="99"/>
    <w:semiHidden/>
    <w:unhideWhenUsed/>
    <w:rsid w:val="000D2872"/>
    <w:rPr>
      <w:color w:val="954F72" w:themeColor="followedHyperlink"/>
      <w:u w:val="single"/>
    </w:rPr>
  </w:style>
  <w:style w:type="character" w:customStyle="1" w:styleId="110">
    <w:name w:val="見出し 1 (文字)1"/>
    <w:basedOn w:val="a0"/>
    <w:uiPriority w:val="9"/>
    <w:rsid w:val="000D2872"/>
    <w:rPr>
      <w:rFonts w:asciiTheme="majorHAnsi" w:eastAsiaTheme="majorEastAsia" w:hAnsiTheme="majorHAnsi" w:cstheme="majorBidi"/>
      <w:sz w:val="24"/>
      <w:szCs w:val="24"/>
    </w:rPr>
  </w:style>
  <w:style w:type="character" w:customStyle="1" w:styleId="310">
    <w:name w:val="見出し 3 (文字)1"/>
    <w:basedOn w:val="a0"/>
    <w:uiPriority w:val="9"/>
    <w:semiHidden/>
    <w:rsid w:val="000D2872"/>
    <w:rPr>
      <w:rFonts w:asciiTheme="majorHAnsi" w:eastAsiaTheme="majorEastAsia" w:hAnsiTheme="majorHAnsi" w:cstheme="majorBidi"/>
    </w:rPr>
  </w:style>
  <w:style w:type="character" w:customStyle="1" w:styleId="1e">
    <w:name w:val="未解決のメンション1"/>
    <w:basedOn w:val="a0"/>
    <w:uiPriority w:val="99"/>
    <w:semiHidden/>
    <w:unhideWhenUsed/>
    <w:rsid w:val="00052FA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944A4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44A4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44A4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44A4C"/>
    <w:rPr>
      <w:rFonts w:ascii="游明朝" w:eastAsia="游明朝" w:hAnsi="游明朝"/>
      <w:noProof/>
      <w:sz w:val="20"/>
    </w:rPr>
  </w:style>
  <w:style w:type="character" w:customStyle="1" w:styleId="22">
    <w:name w:val="未解決のメンション2"/>
    <w:basedOn w:val="a0"/>
    <w:uiPriority w:val="99"/>
    <w:semiHidden/>
    <w:unhideWhenUsed/>
    <w:rsid w:val="00E445CE"/>
    <w:rPr>
      <w:color w:val="605E5C"/>
      <w:shd w:val="clear" w:color="auto" w:fill="E1DFDD"/>
    </w:rPr>
  </w:style>
  <w:style w:type="character" w:customStyle="1" w:styleId="citation-doi">
    <w:name w:val="citation-doi"/>
    <w:basedOn w:val="a0"/>
    <w:rsid w:val="008B3276"/>
  </w:style>
  <w:style w:type="character" w:customStyle="1" w:styleId="Title1">
    <w:name w:val="Title1"/>
    <w:basedOn w:val="a0"/>
    <w:rsid w:val="008B3276"/>
  </w:style>
  <w:style w:type="character" w:customStyle="1" w:styleId="identifier">
    <w:name w:val="identifier"/>
    <w:basedOn w:val="a0"/>
    <w:rsid w:val="008B3276"/>
  </w:style>
  <w:style w:type="character" w:customStyle="1" w:styleId="id-label">
    <w:name w:val="id-label"/>
    <w:basedOn w:val="a0"/>
    <w:rsid w:val="008B3276"/>
  </w:style>
  <w:style w:type="character" w:customStyle="1" w:styleId="32">
    <w:name w:val="未解決のメンション3"/>
    <w:basedOn w:val="a0"/>
    <w:uiPriority w:val="99"/>
    <w:semiHidden/>
    <w:unhideWhenUsed/>
    <w:rsid w:val="005066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73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2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1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176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1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419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5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9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51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73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FA08C-3AA8-4021-867F-3186B68E8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05T06:52:00Z</dcterms:created>
  <dcterms:modified xsi:type="dcterms:W3CDTF">2022-01-05T06:52:00Z</dcterms:modified>
</cp:coreProperties>
</file>